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31F02" w14:textId="77777777" w:rsidR="0037077D" w:rsidRPr="00636CF1" w:rsidRDefault="0037077D" w:rsidP="0037077D">
      <w:pPr>
        <w:pStyle w:val="NoSpacing"/>
        <w:rPr>
          <w:b/>
          <w:bCs/>
          <w:sz w:val="24"/>
          <w:szCs w:val="24"/>
        </w:rPr>
      </w:pPr>
      <w:r w:rsidRPr="00636CF1">
        <w:rPr>
          <w:b/>
          <w:bCs/>
          <w:sz w:val="24"/>
          <w:szCs w:val="24"/>
        </w:rPr>
        <w:t>Evaluation of Host Immune Responses to Mycobacteriophage Fionnbharth by Route of Delivery</w:t>
      </w:r>
    </w:p>
    <w:p w14:paraId="40C948E6" w14:textId="77777777" w:rsidR="0037077D" w:rsidRPr="00636CF1" w:rsidRDefault="0037077D" w:rsidP="0037077D">
      <w:pPr>
        <w:spacing w:line="240" w:lineRule="auto"/>
        <w:rPr>
          <w:rFonts w:cstheme="minorHAnsi"/>
          <w:sz w:val="24"/>
          <w:szCs w:val="24"/>
        </w:rPr>
      </w:pPr>
    </w:p>
    <w:p w14:paraId="04FE69BD" w14:textId="77777777" w:rsidR="0037077D" w:rsidRPr="00636CF1" w:rsidRDefault="0037077D" w:rsidP="0037077D">
      <w:pPr>
        <w:spacing w:line="240" w:lineRule="auto"/>
        <w:rPr>
          <w:rFonts w:cstheme="minorHAnsi"/>
          <w:sz w:val="24"/>
          <w:szCs w:val="24"/>
        </w:rPr>
      </w:pPr>
      <w:commentRangeStart w:id="0"/>
      <w:r w:rsidRPr="00636CF1">
        <w:rPr>
          <w:rFonts w:cstheme="minorHAnsi"/>
          <w:sz w:val="24"/>
          <w:szCs w:val="24"/>
        </w:rPr>
        <w:t>Thomas</w:t>
      </w:r>
      <w:commentRangeEnd w:id="0"/>
      <w:r>
        <w:rPr>
          <w:rStyle w:val="CommentReference"/>
        </w:rPr>
        <w:commentReference w:id="0"/>
      </w:r>
      <w:r w:rsidRPr="00636CF1">
        <w:rPr>
          <w:rFonts w:cstheme="minorHAnsi"/>
          <w:sz w:val="24"/>
          <w:szCs w:val="24"/>
        </w:rPr>
        <w:t xml:space="preserve"> Smytheman</w:t>
      </w:r>
      <w:r w:rsidRPr="00636CF1">
        <w:rPr>
          <w:rFonts w:cstheme="minorHAnsi"/>
          <w:sz w:val="24"/>
          <w:szCs w:val="24"/>
          <w:vertAlign w:val="superscript"/>
        </w:rPr>
        <w:t>1</w:t>
      </w:r>
      <w:r w:rsidRPr="00636CF1">
        <w:rPr>
          <w:rFonts w:cstheme="minorHAnsi"/>
          <w:sz w:val="24"/>
          <w:szCs w:val="24"/>
        </w:rPr>
        <w:t>, Tiffany Pecor</w:t>
      </w:r>
      <w:r w:rsidRPr="00636CF1">
        <w:rPr>
          <w:rFonts w:cstheme="minorHAnsi"/>
          <w:sz w:val="24"/>
          <w:szCs w:val="24"/>
          <w:vertAlign w:val="superscript"/>
        </w:rPr>
        <w:t>1</w:t>
      </w:r>
      <w:r w:rsidRPr="00636CF1">
        <w:rPr>
          <w:rFonts w:cstheme="minorHAnsi"/>
          <w:sz w:val="24"/>
          <w:szCs w:val="24"/>
        </w:rPr>
        <w:t>, Dana E. Miller</w:t>
      </w:r>
      <w:r w:rsidRPr="00636CF1">
        <w:rPr>
          <w:rFonts w:cstheme="minorHAnsi"/>
          <w:sz w:val="24"/>
          <w:szCs w:val="24"/>
          <w:vertAlign w:val="superscript"/>
        </w:rPr>
        <w:t>1</w:t>
      </w:r>
      <w:r w:rsidRPr="00636CF1">
        <w:rPr>
          <w:rFonts w:cstheme="minorHAnsi"/>
          <w:sz w:val="24"/>
          <w:szCs w:val="24"/>
        </w:rPr>
        <w:t>, Debora Ferede</w:t>
      </w:r>
      <w:r w:rsidRPr="00636CF1">
        <w:rPr>
          <w:rFonts w:cstheme="minorHAnsi"/>
          <w:sz w:val="24"/>
          <w:szCs w:val="24"/>
          <w:vertAlign w:val="superscript"/>
        </w:rPr>
        <w:t>1</w:t>
      </w:r>
      <w:r w:rsidRPr="00636CF1">
        <w:rPr>
          <w:rFonts w:cstheme="minorHAnsi"/>
          <w:sz w:val="24"/>
          <w:szCs w:val="24"/>
        </w:rPr>
        <w:t>, Suhavi Kaur</w:t>
      </w:r>
      <w:r w:rsidRPr="00636CF1">
        <w:rPr>
          <w:rFonts w:cstheme="minorHAnsi"/>
          <w:sz w:val="24"/>
          <w:szCs w:val="24"/>
          <w:vertAlign w:val="superscript"/>
        </w:rPr>
        <w:t>1</w:t>
      </w:r>
      <w:r w:rsidRPr="00636CF1">
        <w:rPr>
          <w:rFonts w:cstheme="minorHAnsi"/>
          <w:sz w:val="24"/>
          <w:szCs w:val="24"/>
        </w:rPr>
        <w:t xml:space="preserve">, Matthew </w:t>
      </w:r>
      <w:r>
        <w:rPr>
          <w:rFonts w:cstheme="minorHAnsi"/>
          <w:sz w:val="24"/>
          <w:szCs w:val="24"/>
        </w:rPr>
        <w:t xml:space="preserve">H. </w:t>
      </w:r>
      <w:r w:rsidRPr="00636CF1">
        <w:rPr>
          <w:rFonts w:cstheme="minorHAnsi"/>
          <w:sz w:val="24"/>
          <w:szCs w:val="24"/>
        </w:rPr>
        <w:t>Harband</w:t>
      </w:r>
      <w:r w:rsidRPr="00636CF1">
        <w:rPr>
          <w:rFonts w:cstheme="minorHAnsi"/>
          <w:sz w:val="24"/>
          <w:szCs w:val="24"/>
          <w:vertAlign w:val="superscript"/>
        </w:rPr>
        <w:t>1</w:t>
      </w:r>
      <w:r w:rsidRPr="00636CF1">
        <w:rPr>
          <w:rFonts w:cstheme="minorHAnsi"/>
          <w:sz w:val="24"/>
          <w:szCs w:val="24"/>
        </w:rPr>
        <w:t>, Hazem F. M. Abdelaal</w:t>
      </w:r>
      <w:r w:rsidRPr="00636CF1">
        <w:rPr>
          <w:rFonts w:cstheme="minorHAnsi"/>
          <w:sz w:val="24"/>
          <w:szCs w:val="24"/>
          <w:vertAlign w:val="superscript"/>
        </w:rPr>
        <w:t>1</w:t>
      </w:r>
      <w:r w:rsidRPr="00636CF1">
        <w:rPr>
          <w:rFonts w:cstheme="minorHAnsi"/>
          <w:sz w:val="24"/>
          <w:szCs w:val="24"/>
        </w:rPr>
        <w:t>, Carlos A. Guerrero-Bustamante</w:t>
      </w:r>
      <w:r w:rsidRPr="00636CF1">
        <w:rPr>
          <w:rFonts w:cstheme="minorHAnsi"/>
          <w:sz w:val="24"/>
          <w:szCs w:val="24"/>
          <w:vertAlign w:val="superscript"/>
        </w:rPr>
        <w:t>2</w:t>
      </w:r>
      <w:r w:rsidRPr="00636CF1">
        <w:rPr>
          <w:rFonts w:cstheme="minorHAnsi"/>
          <w:sz w:val="24"/>
          <w:szCs w:val="24"/>
        </w:rPr>
        <w:t>, Krista G. Freeman</w:t>
      </w:r>
      <w:r w:rsidRPr="00636CF1">
        <w:rPr>
          <w:rFonts w:cstheme="minorHAnsi"/>
          <w:sz w:val="24"/>
          <w:szCs w:val="24"/>
          <w:vertAlign w:val="superscript"/>
        </w:rPr>
        <w:t>2</w:t>
      </w:r>
      <w:r w:rsidRPr="00636CF1">
        <w:rPr>
          <w:rFonts w:cstheme="minorHAnsi"/>
          <w:sz w:val="24"/>
          <w:szCs w:val="24"/>
        </w:rPr>
        <w:t>, Whitney E. Harrington</w:t>
      </w:r>
      <w:r w:rsidRPr="00636CF1">
        <w:rPr>
          <w:rFonts w:cstheme="minorHAnsi"/>
          <w:sz w:val="24"/>
          <w:szCs w:val="24"/>
          <w:vertAlign w:val="superscript"/>
        </w:rPr>
        <w:t>1,3</w:t>
      </w:r>
      <w:r w:rsidRPr="00636CF1">
        <w:rPr>
          <w:rFonts w:cstheme="minorHAnsi"/>
          <w:sz w:val="24"/>
          <w:szCs w:val="24"/>
        </w:rPr>
        <w:t>, Lisa M. Frenkel</w:t>
      </w:r>
      <w:r w:rsidRPr="00636CF1">
        <w:rPr>
          <w:rFonts w:cstheme="minorHAnsi"/>
          <w:sz w:val="24"/>
          <w:szCs w:val="24"/>
          <w:vertAlign w:val="superscript"/>
        </w:rPr>
        <w:t>1,2</w:t>
      </w:r>
      <w:r w:rsidRPr="00636CF1">
        <w:rPr>
          <w:rFonts w:cstheme="minorHAnsi"/>
          <w:sz w:val="24"/>
          <w:szCs w:val="24"/>
        </w:rPr>
        <w:t>, Graham F. Hatfull</w:t>
      </w:r>
      <w:r w:rsidRPr="00636CF1">
        <w:rPr>
          <w:rFonts w:cstheme="minorHAnsi"/>
          <w:sz w:val="24"/>
          <w:szCs w:val="24"/>
          <w:vertAlign w:val="superscript"/>
        </w:rPr>
        <w:t>2</w:t>
      </w:r>
      <w:r w:rsidRPr="00636CF1">
        <w:rPr>
          <w:rFonts w:cstheme="minorHAnsi"/>
          <w:sz w:val="24"/>
          <w:szCs w:val="24"/>
        </w:rPr>
        <w:t>, Rhea N. Coler</w:t>
      </w:r>
      <w:r w:rsidRPr="00636CF1">
        <w:rPr>
          <w:rFonts w:cstheme="minorHAnsi"/>
          <w:sz w:val="24"/>
          <w:szCs w:val="24"/>
          <w:vertAlign w:val="superscript"/>
        </w:rPr>
        <w:t>1,3,4*</w:t>
      </w:r>
      <w:r w:rsidRPr="00636CF1">
        <w:rPr>
          <w:rFonts w:cstheme="minorHAnsi"/>
          <w:sz w:val="24"/>
          <w:szCs w:val="24"/>
        </w:rPr>
        <w:t>, Sasha E. Larsen</w:t>
      </w:r>
      <w:r w:rsidRPr="00636CF1">
        <w:rPr>
          <w:rFonts w:cstheme="minorHAnsi"/>
          <w:sz w:val="24"/>
          <w:szCs w:val="24"/>
          <w:vertAlign w:val="superscript"/>
        </w:rPr>
        <w:t>1</w:t>
      </w:r>
      <w:r w:rsidRPr="00636CF1">
        <w:rPr>
          <w:rFonts w:cstheme="minorHAnsi"/>
          <w:sz w:val="24"/>
          <w:szCs w:val="24"/>
        </w:rPr>
        <w:t xml:space="preserve"> </w:t>
      </w:r>
    </w:p>
    <w:p w14:paraId="2F2B2465" w14:textId="77777777" w:rsidR="0037077D" w:rsidRPr="00636CF1" w:rsidRDefault="0037077D" w:rsidP="0037077D">
      <w:pPr>
        <w:spacing w:line="240" w:lineRule="auto"/>
        <w:rPr>
          <w:rFonts w:cstheme="minorHAnsi"/>
          <w:sz w:val="24"/>
          <w:szCs w:val="24"/>
        </w:rPr>
      </w:pPr>
    </w:p>
    <w:p w14:paraId="251FFB07" w14:textId="77777777" w:rsidR="0037077D" w:rsidRPr="00636CF1" w:rsidRDefault="0037077D" w:rsidP="0037077D">
      <w:pPr>
        <w:spacing w:line="240" w:lineRule="auto"/>
        <w:rPr>
          <w:rFonts w:cstheme="minorHAnsi"/>
          <w:sz w:val="24"/>
          <w:szCs w:val="24"/>
        </w:rPr>
      </w:pPr>
      <w:r w:rsidRPr="00636CF1">
        <w:rPr>
          <w:rFonts w:cstheme="minorHAnsi"/>
          <w:sz w:val="24"/>
          <w:szCs w:val="24"/>
          <w:vertAlign w:val="superscript"/>
        </w:rPr>
        <w:t>1</w:t>
      </w:r>
      <w:r w:rsidRPr="00636CF1">
        <w:rPr>
          <w:rFonts w:cstheme="minorHAnsi"/>
          <w:sz w:val="24"/>
          <w:szCs w:val="24"/>
        </w:rPr>
        <w:t>Seattle Children’s Research Institute, Center for Global Infectious Disease Research, Seattle, WA.</w:t>
      </w:r>
    </w:p>
    <w:p w14:paraId="56EE0832" w14:textId="77777777" w:rsidR="0037077D" w:rsidRPr="00636CF1" w:rsidRDefault="0037077D" w:rsidP="0037077D">
      <w:pPr>
        <w:spacing w:line="240" w:lineRule="auto"/>
        <w:rPr>
          <w:rFonts w:cstheme="minorHAnsi"/>
          <w:sz w:val="24"/>
          <w:szCs w:val="24"/>
        </w:rPr>
      </w:pPr>
      <w:r w:rsidRPr="00636CF1">
        <w:rPr>
          <w:rFonts w:cstheme="minorHAnsi"/>
          <w:sz w:val="24"/>
          <w:szCs w:val="24"/>
          <w:vertAlign w:val="superscript"/>
        </w:rPr>
        <w:t>2</w:t>
      </w:r>
      <w:r w:rsidRPr="00636CF1">
        <w:rPr>
          <w:rFonts w:cstheme="minorHAnsi"/>
          <w:sz w:val="24"/>
          <w:szCs w:val="24"/>
        </w:rPr>
        <w:t>Department of Biological Services, University of Pittsburgh, Pittsburgh, PA.</w:t>
      </w:r>
    </w:p>
    <w:p w14:paraId="04BD390A" w14:textId="77777777" w:rsidR="0037077D" w:rsidRPr="00636CF1" w:rsidRDefault="0037077D" w:rsidP="0037077D">
      <w:pPr>
        <w:spacing w:line="240" w:lineRule="auto"/>
        <w:rPr>
          <w:rFonts w:cstheme="minorHAnsi"/>
          <w:sz w:val="24"/>
          <w:szCs w:val="24"/>
        </w:rPr>
      </w:pPr>
      <w:r w:rsidRPr="00636CF1">
        <w:rPr>
          <w:rFonts w:cstheme="minorHAnsi"/>
          <w:sz w:val="24"/>
          <w:szCs w:val="24"/>
          <w:vertAlign w:val="superscript"/>
        </w:rPr>
        <w:t>3</w:t>
      </w:r>
      <w:r w:rsidRPr="00636CF1">
        <w:rPr>
          <w:rFonts w:cstheme="minorHAnsi"/>
          <w:sz w:val="24"/>
          <w:szCs w:val="24"/>
        </w:rPr>
        <w:t>Department of Pediatrics, University of Washington School of Medicine, Seattle, WA, USA. </w:t>
      </w:r>
    </w:p>
    <w:p w14:paraId="6A41E40F" w14:textId="77777777" w:rsidR="0037077D" w:rsidRPr="00636CF1" w:rsidRDefault="0037077D" w:rsidP="0037077D">
      <w:pPr>
        <w:spacing w:line="240" w:lineRule="auto"/>
        <w:rPr>
          <w:rFonts w:cstheme="minorHAnsi"/>
          <w:sz w:val="24"/>
          <w:szCs w:val="24"/>
        </w:rPr>
      </w:pPr>
      <w:r w:rsidRPr="00636CF1">
        <w:rPr>
          <w:rFonts w:cstheme="minorHAnsi"/>
          <w:sz w:val="24"/>
          <w:szCs w:val="24"/>
          <w:vertAlign w:val="superscript"/>
        </w:rPr>
        <w:t>4</w:t>
      </w:r>
      <w:r w:rsidRPr="00636CF1">
        <w:rPr>
          <w:rFonts w:cstheme="minorHAnsi"/>
          <w:sz w:val="24"/>
          <w:szCs w:val="24"/>
        </w:rPr>
        <w:t>Department</w:t>
      </w:r>
      <w:r w:rsidRPr="00636CF1">
        <w:rPr>
          <w:rFonts w:cstheme="minorHAnsi"/>
          <w:sz w:val="24"/>
          <w:szCs w:val="24"/>
          <w:vertAlign w:val="superscript"/>
        </w:rPr>
        <w:t xml:space="preserve"> </w:t>
      </w:r>
      <w:r w:rsidRPr="00636CF1">
        <w:rPr>
          <w:rFonts w:cstheme="minorHAnsi"/>
          <w:sz w:val="24"/>
          <w:szCs w:val="24"/>
        </w:rPr>
        <w:t>of Global Health, University of Washington, Seattle, WA, USA. </w:t>
      </w:r>
    </w:p>
    <w:p w14:paraId="7CD712D3" w14:textId="77777777" w:rsidR="0037077D" w:rsidRPr="00636CF1" w:rsidRDefault="0037077D" w:rsidP="0037077D">
      <w:pPr>
        <w:spacing w:line="240" w:lineRule="auto"/>
        <w:rPr>
          <w:rFonts w:cstheme="minorHAnsi"/>
          <w:b/>
          <w:sz w:val="24"/>
          <w:szCs w:val="24"/>
        </w:rPr>
      </w:pPr>
    </w:p>
    <w:p w14:paraId="0C513AD8" w14:textId="77777777" w:rsidR="0037077D" w:rsidRDefault="0037077D"/>
    <w:p w14:paraId="17DF27DC" w14:textId="24ABE0DE" w:rsidR="0037077D" w:rsidRPr="0037077D" w:rsidRDefault="0037077D">
      <w:pPr>
        <w:rPr>
          <w:b/>
          <w:bCs/>
        </w:rPr>
      </w:pPr>
      <w:r w:rsidRPr="0037077D">
        <w:rPr>
          <w:b/>
          <w:bCs/>
        </w:rPr>
        <w:t xml:space="preserve">Supplementary Tables </w:t>
      </w:r>
    </w:p>
    <w:p w14:paraId="0799918C" w14:textId="77777777" w:rsidR="0037077D" w:rsidRDefault="0037077D"/>
    <w:tbl>
      <w:tblPr>
        <w:tblW w:w="108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345"/>
        <w:gridCol w:w="1620"/>
        <w:gridCol w:w="1800"/>
        <w:gridCol w:w="2160"/>
        <w:gridCol w:w="3906"/>
      </w:tblGrid>
      <w:tr w:rsidR="00BE6855" w:rsidRPr="0037077D" w14:paraId="1839E36C" w14:textId="77777777" w:rsidTr="00BE6855">
        <w:trPr>
          <w:trHeight w:val="255"/>
        </w:trPr>
        <w:tc>
          <w:tcPr>
            <w:tcW w:w="1083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E4DE88" w14:textId="24607D29" w:rsidR="00BE6855" w:rsidRPr="0037077D" w:rsidRDefault="00BE6855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upplementary Table 1. Predicted </w:t>
            </w:r>
            <w:r w:rsidRPr="003707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HC Class 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and overlapping B cell epitopes in Fionnbharth tail proteins</w:t>
            </w:r>
          </w:p>
        </w:tc>
      </w:tr>
      <w:tr w:rsidR="0037077D" w:rsidRPr="0037077D" w14:paraId="7B2CD673" w14:textId="77777777" w:rsidTr="00BE6855">
        <w:trPr>
          <w:trHeight w:val="255"/>
        </w:trPr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65BCE" w14:textId="77777777" w:rsidR="0037077D" w:rsidRPr="0037077D" w:rsidRDefault="0037077D" w:rsidP="00BE68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CE92B" w14:textId="1BE92EC1" w:rsidR="0037077D" w:rsidRPr="0037077D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="0037077D" w:rsidRPr="003707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ptide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3B193" w14:textId="0AC78972" w:rsidR="0037077D" w:rsidRPr="0037077D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="0037077D" w:rsidRPr="003707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lele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02865" w14:textId="5D737089" w:rsidR="0037077D" w:rsidRPr="0037077D" w:rsidRDefault="0037077D" w:rsidP="00BE68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mmunogenicity Score</w:t>
            </w:r>
          </w:p>
        </w:tc>
        <w:tc>
          <w:tcPr>
            <w:tcW w:w="39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AB349" w14:textId="5C414F5D" w:rsidR="0037077D" w:rsidRPr="0037077D" w:rsidRDefault="0037077D" w:rsidP="00BE68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Overlapping </w:t>
            </w:r>
            <w:r w:rsidR="00BE68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dicted B cell epitope</w:t>
            </w:r>
          </w:p>
        </w:tc>
      </w:tr>
      <w:tr w:rsidR="0037077D" w:rsidRPr="0037077D" w14:paraId="2DB77D34" w14:textId="77777777" w:rsidTr="00BE6855">
        <w:trPr>
          <w:trHeight w:val="255"/>
        </w:trPr>
        <w:tc>
          <w:tcPr>
            <w:tcW w:w="1345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507D2615" w14:textId="77777777" w:rsidR="0037077D" w:rsidRDefault="0037077D" w:rsidP="0037077D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ene 18</w:t>
            </w:r>
          </w:p>
          <w:p w14:paraId="022BFF4E" w14:textId="4A6680EE" w:rsidR="0037077D" w:rsidRPr="0037077D" w:rsidRDefault="0037077D" w:rsidP="0037077D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ail Terminato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CEDFAD2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LADYLIRV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0ED5EC2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02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D591564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6354</w:t>
            </w:r>
          </w:p>
        </w:tc>
        <w:tc>
          <w:tcPr>
            <w:tcW w:w="3906" w:type="dxa"/>
            <w:shd w:val="clear" w:color="auto" w:fill="auto"/>
            <w:vAlign w:val="bottom"/>
            <w:hideMark/>
          </w:tcPr>
          <w:p w14:paraId="1D966543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69114C27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734B00C4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F6946FB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LADYLIRV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3F0450C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02:0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395A06D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6354</w:t>
            </w:r>
          </w:p>
        </w:tc>
        <w:tc>
          <w:tcPr>
            <w:tcW w:w="3906" w:type="dxa"/>
            <w:shd w:val="clear" w:color="auto" w:fill="auto"/>
            <w:vAlign w:val="bottom"/>
            <w:hideMark/>
          </w:tcPr>
          <w:p w14:paraId="1E381884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5E6D4020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57A369F4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324A429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LADYLIRV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3262D45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02: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AA398F6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6354</w:t>
            </w:r>
          </w:p>
        </w:tc>
        <w:tc>
          <w:tcPr>
            <w:tcW w:w="3906" w:type="dxa"/>
            <w:shd w:val="clear" w:color="auto" w:fill="auto"/>
            <w:vAlign w:val="bottom"/>
            <w:hideMark/>
          </w:tcPr>
          <w:p w14:paraId="713020F5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1A8A6398" w14:textId="77777777" w:rsidTr="00BE6855">
        <w:trPr>
          <w:trHeight w:val="300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204205D6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FE6A009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INGTKHHY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8980685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30:0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B3EF542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1143</w:t>
            </w:r>
          </w:p>
        </w:tc>
        <w:tc>
          <w:tcPr>
            <w:tcW w:w="3906" w:type="dxa"/>
            <w:shd w:val="clear" w:color="auto" w:fill="auto"/>
            <w:vAlign w:val="bottom"/>
            <w:hideMark/>
          </w:tcPr>
          <w:p w14:paraId="7953AFC0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41104470" w14:textId="77777777" w:rsidTr="00BE6855">
        <w:trPr>
          <w:trHeight w:val="255"/>
        </w:trPr>
        <w:tc>
          <w:tcPr>
            <w:tcW w:w="1345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78D9A47F" w14:textId="77777777" w:rsidR="0037077D" w:rsidRDefault="0037077D" w:rsidP="0037077D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ene 19</w:t>
            </w:r>
          </w:p>
          <w:p w14:paraId="4A1B8806" w14:textId="3D38E2ED" w:rsidR="0037077D" w:rsidRPr="0037077D" w:rsidRDefault="0037077D" w:rsidP="0037077D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jor Tail Prote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D3E24CD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VPLFQV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E14E081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40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1F57321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8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604E90A7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4085F39E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281E5A80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F82A3DD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TFTPTFKV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66FFEFC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68:0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195DA78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756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5CEB0E06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12A61772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6DDFBC67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B4BAA9D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PMTFTPTF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C005A89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35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49DFFAD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4592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4C667BBE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4F8D5B26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08DE27B7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DA64CE7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PMTFTPTF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BAE0964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53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EAB3FBB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4592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6AB8D341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113FCE79" w14:textId="77777777" w:rsidTr="00BE6855">
        <w:trPr>
          <w:trHeight w:val="270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7CEEA847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ABAA613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WGDPTQLF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9E72DBA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24:0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4D20F8F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5258</w:t>
            </w:r>
          </w:p>
        </w:tc>
        <w:tc>
          <w:tcPr>
            <w:tcW w:w="3906" w:type="dxa"/>
            <w:shd w:val="clear" w:color="auto" w:fill="auto"/>
            <w:vAlign w:val="bottom"/>
            <w:hideMark/>
          </w:tcPr>
          <w:p w14:paraId="39ABDCBB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  <w:t>DV</w:t>
            </w:r>
            <w:r w:rsidRPr="0037077D">
              <w:rPr>
                <w:rFonts w:ascii="Calibri" w:eastAsia="Times New Roman" w:hAnsi="Calibri" w:cs="Calibri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  <w:t>SWGDPTQLF</w:t>
            </w:r>
            <w:r w:rsidRPr="0037077D"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  <w:t>AASPSDL</w:t>
            </w:r>
          </w:p>
        </w:tc>
      </w:tr>
      <w:tr w:rsidR="0037077D" w:rsidRPr="0037077D" w14:paraId="1B424FE2" w14:textId="77777777" w:rsidTr="00BE6855">
        <w:trPr>
          <w:trHeight w:val="270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57E0B7F2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2FD9D66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TVPIEV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AC49EA1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44:0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4066BF1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6464</w:t>
            </w:r>
          </w:p>
        </w:tc>
        <w:tc>
          <w:tcPr>
            <w:tcW w:w="3906" w:type="dxa"/>
            <w:shd w:val="clear" w:color="auto" w:fill="auto"/>
            <w:vAlign w:val="bottom"/>
            <w:hideMark/>
          </w:tcPr>
          <w:p w14:paraId="2567D425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  <w:t>GVTVTIN</w:t>
            </w:r>
            <w:r w:rsidRPr="0037077D">
              <w:rPr>
                <w:rFonts w:ascii="Calibri" w:eastAsia="Times New Roman" w:hAnsi="Calibri" w:cs="Calibri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  <w:t>DETVPIEVW</w:t>
            </w:r>
            <w:r w:rsidRPr="0037077D"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  <w:t>GGDEVGQLRDS</w:t>
            </w:r>
          </w:p>
        </w:tc>
      </w:tr>
      <w:tr w:rsidR="0037077D" w:rsidRPr="0037077D" w14:paraId="5B1E0B61" w14:textId="77777777" w:rsidTr="00BE6855">
        <w:trPr>
          <w:trHeight w:val="270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59FF4CAB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22D2579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TVPIEV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FEB0863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44:0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6ADB360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6464</w:t>
            </w:r>
          </w:p>
        </w:tc>
        <w:tc>
          <w:tcPr>
            <w:tcW w:w="3906" w:type="dxa"/>
            <w:shd w:val="clear" w:color="auto" w:fill="auto"/>
            <w:vAlign w:val="bottom"/>
            <w:hideMark/>
          </w:tcPr>
          <w:p w14:paraId="60C75BEA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  <w:t>GVTVTIN</w:t>
            </w:r>
            <w:r w:rsidRPr="0037077D">
              <w:rPr>
                <w:rFonts w:ascii="Calibri" w:eastAsia="Times New Roman" w:hAnsi="Calibri" w:cs="Calibri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  <w:t>DETVPIEVW</w:t>
            </w:r>
            <w:r w:rsidRPr="0037077D"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  <w:t>GGDEVGQLRDS</w:t>
            </w:r>
          </w:p>
        </w:tc>
      </w:tr>
      <w:tr w:rsidR="0037077D" w:rsidRPr="0037077D" w14:paraId="63EC539E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2AA76D3E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416B7AA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VYEDKMI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1F8745B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68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39486BF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15229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0402365E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10C43596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7C50B953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FE298B1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PKRCSLV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C4B688B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07:0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3F6700A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21139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00351DC8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2499BBAB" w14:textId="77777777" w:rsidTr="00BE6855">
        <w:trPr>
          <w:trHeight w:val="255"/>
        </w:trPr>
        <w:tc>
          <w:tcPr>
            <w:tcW w:w="1345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25219913" w14:textId="77777777" w:rsidR="0037077D" w:rsidRDefault="0037077D" w:rsidP="0037077D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ene 22</w:t>
            </w:r>
          </w:p>
          <w:p w14:paraId="52486A40" w14:textId="4AD735D4" w:rsidR="0037077D" w:rsidRPr="0037077D" w:rsidRDefault="0037077D" w:rsidP="0037077D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ape Measure Prote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F20E848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TSASIQA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827F22B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58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F825C6C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12505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27207E4B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281276FD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38C16058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D99E5E9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TSASIQA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B6E713D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57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6FAF9D6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12505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154F8E4A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45AC77BB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676B9409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51B0C17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PNGVNFE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7580F3E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35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84DA7EC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2341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162FDFE1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4AEBCDEF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047A153B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A8D392C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TETGRKL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69D4277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57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A0B9331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352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391A8EFA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6EC357A4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53481DBE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0A9ECA6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GSTISWL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03FDE7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57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3305C56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3969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01532BC8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044925DB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5706336D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3EFC3ED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VASTVAEK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DCDEF21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68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05BB049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441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1886BE8F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4A51DCF6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053DF4FD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4EC4AC1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PADVLSAF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FD8AEF0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35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6BC03E2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5198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45EDAEA5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2B975F21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4196AE39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CA686EA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LAGVPDSV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320E171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02:0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F758B37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0138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2B6A6452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555484DA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69293773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D411509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LAGVPDSV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D4BA68E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02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A415A99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0138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283D5E39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59F968BC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2679785D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D0B411C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LKNGVVAV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DD7CEF4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02:0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B2B2BBA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5305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3239442E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2B86E953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5033CDD6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E6C66E7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GSTISWL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DE3598C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58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5EF30AA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3969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742ADDAB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0AD85D1C" w14:textId="77777777" w:rsidTr="00BE6855">
        <w:trPr>
          <w:trHeight w:val="270"/>
        </w:trPr>
        <w:tc>
          <w:tcPr>
            <w:tcW w:w="1345" w:type="dxa"/>
            <w:vMerge/>
            <w:noWrap/>
            <w:vAlign w:val="bottom"/>
            <w:hideMark/>
          </w:tcPr>
          <w:p w14:paraId="71B1E6E5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0F3E5E9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SNGAEVG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08B4068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68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93295FF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1899</w:t>
            </w:r>
          </w:p>
        </w:tc>
        <w:tc>
          <w:tcPr>
            <w:tcW w:w="3906" w:type="dxa"/>
            <w:shd w:val="clear" w:color="auto" w:fill="auto"/>
            <w:vAlign w:val="bottom"/>
            <w:hideMark/>
          </w:tcPr>
          <w:p w14:paraId="34B124AA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  <w:t>I</w:t>
            </w:r>
            <w:r w:rsidRPr="0037077D">
              <w:rPr>
                <w:rFonts w:ascii="Calibri" w:eastAsia="Times New Roman" w:hAnsi="Calibri" w:cs="Calibri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  <w:t>ESNGAE</w:t>
            </w:r>
          </w:p>
        </w:tc>
      </w:tr>
      <w:tr w:rsidR="0037077D" w:rsidRPr="0037077D" w14:paraId="469652CC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2978BC5C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7DEF050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LVGSTIS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459A9F4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32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ED9A2BE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614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7E45608F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20FD2F25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0FF337E6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0B43997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LTPIINL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1C469E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58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CCE0A2E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4438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776962B8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526A1D56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2C06737D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E893C1C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VIDWFVR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089C807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02: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0CBA1DC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565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4F0D75B9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2825F4F1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4BF451FF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6FA70BC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LTPIINL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467D23F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57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DF9BC83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4438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00C1DC1D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39947342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53328210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3B49436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LSPLSSEV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7718E4E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02:0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A6CEECD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31251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3011E53F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6DADB58E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0F168EDC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F734644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LKDTIAGF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79616EE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15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3FA6FA5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6822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0999D5DA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13176CF4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3C1AEC9E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FF42FC1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LAPGIRK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E40D558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02:0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8457ED0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775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2D1ED67E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6C185D0E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04BB8391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8B30A9F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LKTAIQFV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25E9584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02:0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19AAC51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0308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25D15E38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1E3A56F0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7DB6E385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C437075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VDAVTFRK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18B748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11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33C26A3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5235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45A3211E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29AF177F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3F260343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0580585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LLGYPAMV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EA0CEE6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02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A2E4F7A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5312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5DABFA53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644453DB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3D2538B5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7FD3BDD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LFSNPFE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D9AE0EC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32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9B3B8C5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209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1EC41AC9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56BD55EE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2C51D34C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A23E32C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EKAKAVA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9CBCA06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40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A123667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1461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47BDC863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7955606D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38966EBE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E233C59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VASTVAEK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A47D7BB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11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12BDDED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441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2AEDA165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4957173B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5B613367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AFDCF5C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TETGRKL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9CED403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58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EA81A74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352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720BCA26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220CFB93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2D22FCFD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250457C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LWNSFFQV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E553F9A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02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775DE93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4561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4FE868E5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5CFA964B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671BFCD5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7BF6DB1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ELTEYLK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B4ED84C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40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ACC9EBE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0588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76F2D5A2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03956C2F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1464B190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5FC8D84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LSPLSSEV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F066229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02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2F06FD2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31251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6CFEBC94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01AA0CEE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166408A4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6AC2C96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VIPFATAF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C212E79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35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000C02E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3849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47D99807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0E0E6565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73BEA567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3DC614B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LVGSTIS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50731E4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58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011BB90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614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535564F1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5E9F9CED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5954801F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9C41A74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LVGSTIS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D90461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57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489E11F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614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588E1A9B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23094139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2C540A2A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F16AD79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TSASIQA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649DDE5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32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AD281BD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12505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28C830EA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782B9ECC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3517F4BC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3149FA5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VALGTAL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34510D0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58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BA2C9B6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9762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3F213644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191215CF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3C77FEFB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27DBB39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GNAIKTV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DFB7735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57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31917DA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075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34B4D9BE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2C78DB11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65DB5A1F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B1D52BF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LAGVPDSV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AE60532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02: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5622C26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0138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5244979A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663F7E21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3378F923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2FA8503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VALGTAL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EA65FD5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57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FB73842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9762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72F6198F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0404B6C3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2CD6A982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2319AD2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PAFQGIG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C3AB4D2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07:0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3378161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8172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436B3CB5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3D2E8C2D" w14:textId="77777777" w:rsidTr="00BE6855">
        <w:trPr>
          <w:trHeight w:val="255"/>
        </w:trPr>
        <w:tc>
          <w:tcPr>
            <w:tcW w:w="1345" w:type="dxa"/>
            <w:vMerge w:val="restart"/>
            <w:noWrap/>
            <w:textDirection w:val="btLr"/>
            <w:vAlign w:val="center"/>
            <w:hideMark/>
          </w:tcPr>
          <w:p w14:paraId="5D54DB96" w14:textId="77777777" w:rsidR="0037077D" w:rsidRDefault="0037077D" w:rsidP="0037077D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ene 23</w:t>
            </w:r>
          </w:p>
          <w:p w14:paraId="43E4037F" w14:textId="69039E27" w:rsidR="0037077D" w:rsidRPr="0037077D" w:rsidRDefault="0037077D" w:rsidP="0037077D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nor Tail Prote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D6702DE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SYPKFLVK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25334BA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03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D1AC33F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974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06C13583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4C7C91F3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3DC46CEB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39353A8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TRTHGWR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96E9CDE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57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384DF18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3644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0B6F6B85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57DC0EF5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61F7FFCD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21D443A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SFTRTHG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E8BC8EF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57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3A83583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111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1719E7BE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4D4399AC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3036A9EB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C2158D7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AWRIFDS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4D81622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57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0D5EB2C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8584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79ABC222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63FC0142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356B371F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D2E7FB8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SYPKFLVK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97EA32A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30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A464D30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962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160BF67E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0222123A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55C937BD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36C23AE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ESDGSFE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F61F7F2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40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C7206C2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319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6D7A2674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6DA39F57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7021E5B4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F7611CB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PFFAKRA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4E0A494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07:0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91683C7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5744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5FCA441B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1739DDFF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3924BD26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1792E0D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MNPTHPH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1C34D0B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57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C6F98FB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6453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004CA3F0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0B93E046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22062EC5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23D0713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MIPLPKLY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F163FE9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30:0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39E9654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432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75F9CF55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7DBDD35A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430FA297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9DD476F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AWRIFDS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8423FFC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58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09D7F31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8584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052529B6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71A5DCC6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76621249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B647E9F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MNPTHPH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9AADF51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58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B45DDA7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6453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6254FE1F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3806864D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03139F41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2D135E4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MIPLPKLY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64E7250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15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A843536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17768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4CFA43C4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2A186AAD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6D5B187A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AC6FEB9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VDSQVYKY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2D9D695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01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A09D33D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36953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15F9C572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756437E2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05C13489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0091C65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PSKTTLSV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59CE07F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07:0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E5D2821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30238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26D9321D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0141AEA4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20C0BF88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D808393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SYPKFLVK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6BB0E43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11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11F02A6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974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0DB559C6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7969C663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4FD57569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B0620F3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SFTRTHG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AE57468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58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FAF82C2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111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3B384988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3375C745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69ECB7F4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959EC60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VVGSIRE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AE89763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68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804A1A8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1386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74BA8B0F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29228893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486A6F9E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648DA2A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PQHYKMA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6385E0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53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913D698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33699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591C2E21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21580AE1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2CDE280D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1B33A7C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YLRNSQL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0C84FFC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24:0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FB15BD9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12003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621D83D9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174B91C2" w14:textId="77777777" w:rsidTr="00BE6855">
        <w:trPr>
          <w:trHeight w:val="255"/>
        </w:trPr>
        <w:tc>
          <w:tcPr>
            <w:tcW w:w="1345" w:type="dxa"/>
            <w:vMerge w:val="restart"/>
            <w:noWrap/>
            <w:textDirection w:val="btLr"/>
            <w:vAlign w:val="center"/>
            <w:hideMark/>
          </w:tcPr>
          <w:p w14:paraId="0A5F46E7" w14:textId="430319DA" w:rsidR="0037077D" w:rsidRDefault="0037077D" w:rsidP="0037077D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ene 24</w:t>
            </w:r>
          </w:p>
          <w:p w14:paraId="49A6148F" w14:textId="1B78F517" w:rsidR="0037077D" w:rsidRPr="0037077D" w:rsidRDefault="0037077D" w:rsidP="0037077D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nor Tail Prote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36F7BFB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VTETIYQV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C4A298C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02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428ABC4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0563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275231C1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7281B8A6" w14:textId="77777777" w:rsidTr="00BE6855">
        <w:trPr>
          <w:trHeight w:val="270"/>
        </w:trPr>
        <w:tc>
          <w:tcPr>
            <w:tcW w:w="1345" w:type="dxa"/>
            <w:vMerge/>
            <w:noWrap/>
            <w:vAlign w:val="bottom"/>
            <w:hideMark/>
          </w:tcPr>
          <w:p w14:paraId="49236E62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F4E7433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MDPAVQP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B99FDFF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02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DB20265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3124</w:t>
            </w:r>
          </w:p>
        </w:tc>
        <w:tc>
          <w:tcPr>
            <w:tcW w:w="3906" w:type="dxa"/>
            <w:shd w:val="clear" w:color="auto" w:fill="auto"/>
            <w:vAlign w:val="bottom"/>
            <w:hideMark/>
          </w:tcPr>
          <w:p w14:paraId="71129F9A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  <w:t>FMDPAVQ</w:t>
            </w:r>
          </w:p>
        </w:tc>
      </w:tr>
      <w:tr w:rsidR="0037077D" w:rsidRPr="0037077D" w14:paraId="7216BC18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7595B31C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B052E4A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LKPPTIGV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638214D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02:0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262665B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767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43FD93AA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7B899299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6D3ACEAA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41749F8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VTETIYQV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2B6BBA4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02: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7495512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0563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53519337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5C9A85E8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67C9EDD1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8B55D0B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TRPYQAFK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3464356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03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9923533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0558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290FC237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11E18ADD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2F0FEB86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0CB5025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MFRSKAQK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08B157A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03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2C39E4C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30868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759C8D31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06BFBDF4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1498EFB8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A31187F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LWDKNMQY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73A6B76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03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73957F9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33775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2DF0B796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59F2B438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04E6DF8F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81B20FB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TRPYQAFK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AB4987C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30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D4AB066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2238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155E33B7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39B409E5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4EF89FC9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316BAE3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LWDKNMQY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6F01808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30:0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3D6B444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18955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2ECE4183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0AA57F3E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4AEC5EB9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8FAB273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VVNVRVK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10D4CEB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31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64CA711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465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35B20CE5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3B088757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0A0F1D08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0D97588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LWDKNMQY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E7445DA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32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DA8B4A5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33775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3C26E413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78BB041D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513CF7A9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AF5ED2E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VSSGLTL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C477CC3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68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D8A5227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17133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1E7E9230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22C0287D" w14:textId="77777777" w:rsidTr="00BE6855">
        <w:trPr>
          <w:trHeight w:val="270"/>
        </w:trPr>
        <w:tc>
          <w:tcPr>
            <w:tcW w:w="1345" w:type="dxa"/>
            <w:vMerge/>
            <w:noWrap/>
            <w:vAlign w:val="bottom"/>
            <w:hideMark/>
          </w:tcPr>
          <w:p w14:paraId="3999D415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D69F3BB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TIDPYPN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B66010D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68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343425D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381</w:t>
            </w:r>
          </w:p>
        </w:tc>
        <w:tc>
          <w:tcPr>
            <w:tcW w:w="3906" w:type="dxa"/>
            <w:shd w:val="clear" w:color="auto" w:fill="auto"/>
            <w:vAlign w:val="bottom"/>
            <w:hideMark/>
          </w:tcPr>
          <w:p w14:paraId="0655C055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  <w:t>DPYPNR</w:t>
            </w:r>
            <w:r w:rsidRPr="0037077D"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  <w:t>RN</w:t>
            </w:r>
          </w:p>
        </w:tc>
      </w:tr>
      <w:tr w:rsidR="0037077D" w:rsidRPr="0037077D" w14:paraId="563F20E0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40DE124F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27144CE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TGFINLA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B98103F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68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3B41C39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6581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5FABA0A7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1BB724DB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4EDD1507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27C9DB7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VTETIYQV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3A3763D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68:0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0FBCCF1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0563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56F1F7AA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0F8C0CC1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5C0D9A4F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0E59DBF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PALPKITF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87C943A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07:0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E4F2B52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7726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2E3DAFBF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29308247" w14:textId="77777777" w:rsidTr="00BE6855">
        <w:trPr>
          <w:trHeight w:val="270"/>
        </w:trPr>
        <w:tc>
          <w:tcPr>
            <w:tcW w:w="1345" w:type="dxa"/>
            <w:vMerge/>
            <w:noWrap/>
            <w:vAlign w:val="bottom"/>
            <w:hideMark/>
          </w:tcPr>
          <w:p w14:paraId="0AD1FDD7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503DDA6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PDPVKAP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D3B83A1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07:0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F35B332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14022</w:t>
            </w:r>
          </w:p>
        </w:tc>
        <w:tc>
          <w:tcPr>
            <w:tcW w:w="3906" w:type="dxa"/>
            <w:shd w:val="clear" w:color="auto" w:fill="auto"/>
            <w:vAlign w:val="bottom"/>
            <w:hideMark/>
          </w:tcPr>
          <w:p w14:paraId="6A285ACE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  <w:t>TIGVDG</w:t>
            </w:r>
            <w:r w:rsidRPr="0037077D">
              <w:rPr>
                <w:rFonts w:ascii="Calibri" w:eastAsia="Times New Roman" w:hAnsi="Calibri" w:cs="Calibri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  <w:t>APDPVKAP</w:t>
            </w:r>
          </w:p>
        </w:tc>
      </w:tr>
      <w:tr w:rsidR="0037077D" w:rsidRPr="0037077D" w14:paraId="139E1761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4502B7C8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4515345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PHPELAA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7D0022B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07:0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1F016B2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4228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42A373CB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33E12EAE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32F3958B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5BCBCE7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LWDKNMQY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3A6144B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15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5656679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33775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4E191902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1E0CEA5E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60C89197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9863988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AHSVTEA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8BC939B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35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577A268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813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099E6ECA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67A9F96F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7087C75A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3F7B22C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PLNWPVQ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8CE3A0A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35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A95622E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6231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2FE462AB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27CFDE2F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7ED303D1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04669BB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EASNVLN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F8FA3C9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40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48B0B26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13435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35375BF7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2DDEC984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6C8B878A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FDBAA80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HEHSAI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BE488EA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40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9656C05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978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72EDF50C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5C6CC086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56E5A60B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31FCCB6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PNRRNWR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F4DF389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53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C84BDBC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1147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0B6FD5E1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2ED486FD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5322BFD4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5F81C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ARPLIRL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BADEB0A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57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A1EA284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5732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044D9186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0617E564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2A4B726D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B718342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TRTAQAF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973462C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57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657FEC5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8634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08D59DEB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54D8A6EB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5DC7D676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67B625B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TGGKSPG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D5C53A3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57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A019FF4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31019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0B624AB5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3F751BCE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168862CF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9436616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ARPLIRL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10A5163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58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3E1257F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5732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5F684D94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16001624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0AB87D0A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2A19BE2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TRTAQAF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1098D2F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58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67A37B0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8634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49B73F31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2189FD53" w14:textId="77777777" w:rsidTr="00BE6855">
        <w:trPr>
          <w:trHeight w:val="255"/>
        </w:trPr>
        <w:tc>
          <w:tcPr>
            <w:tcW w:w="1345" w:type="dxa"/>
            <w:vMerge w:val="restart"/>
            <w:noWrap/>
            <w:textDirection w:val="btLr"/>
            <w:vAlign w:val="center"/>
            <w:hideMark/>
          </w:tcPr>
          <w:p w14:paraId="39D95451" w14:textId="77777777" w:rsidR="0037077D" w:rsidRDefault="0037077D" w:rsidP="0037077D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ene 26</w:t>
            </w:r>
          </w:p>
          <w:p w14:paraId="1C5E26AA" w14:textId="166F32F8" w:rsidR="0037077D" w:rsidRPr="0037077D" w:rsidRDefault="0037077D" w:rsidP="0037077D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nor Tail Prote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2FE1B73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QRQPILSY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9C3F7F7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15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E0CBAF7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913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696D4F59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1DB92255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45C81385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7A1C244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LNPHFHL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1131567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31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428CB15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4926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5C03ED72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7678FAFA" w14:textId="77777777" w:rsidTr="00BE6855">
        <w:trPr>
          <w:trHeight w:val="270"/>
        </w:trPr>
        <w:tc>
          <w:tcPr>
            <w:tcW w:w="1345" w:type="dxa"/>
            <w:vMerge/>
            <w:noWrap/>
            <w:vAlign w:val="bottom"/>
            <w:hideMark/>
          </w:tcPr>
          <w:p w14:paraId="6266CA47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C6AF6DD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SDKGKA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9FAF72D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44:0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BE9489F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31492</w:t>
            </w:r>
          </w:p>
        </w:tc>
        <w:tc>
          <w:tcPr>
            <w:tcW w:w="3906" w:type="dxa"/>
            <w:shd w:val="clear" w:color="auto" w:fill="auto"/>
            <w:vAlign w:val="bottom"/>
            <w:hideMark/>
          </w:tcPr>
          <w:p w14:paraId="4F93DC58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  <w:t>TL</w:t>
            </w:r>
            <w:r w:rsidRPr="0037077D">
              <w:rPr>
                <w:rFonts w:ascii="Calibri" w:eastAsia="Times New Roman" w:hAnsi="Calibri" w:cs="Calibri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  <w:t>DESDKGK</w:t>
            </w:r>
          </w:p>
        </w:tc>
      </w:tr>
      <w:tr w:rsidR="0037077D" w:rsidRPr="0037077D" w14:paraId="77D716FC" w14:textId="77777777" w:rsidTr="00BE6855">
        <w:trPr>
          <w:trHeight w:val="270"/>
        </w:trPr>
        <w:tc>
          <w:tcPr>
            <w:tcW w:w="1345" w:type="dxa"/>
            <w:vMerge/>
            <w:noWrap/>
            <w:vAlign w:val="bottom"/>
            <w:hideMark/>
          </w:tcPr>
          <w:p w14:paraId="1A412EF3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1B2E9EE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SDKGKA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4FBBC0C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44:0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869E264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31492</w:t>
            </w:r>
          </w:p>
        </w:tc>
        <w:tc>
          <w:tcPr>
            <w:tcW w:w="3906" w:type="dxa"/>
            <w:shd w:val="clear" w:color="auto" w:fill="auto"/>
            <w:vAlign w:val="bottom"/>
            <w:hideMark/>
          </w:tcPr>
          <w:p w14:paraId="611EDB7C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  <w:t>TL</w:t>
            </w:r>
            <w:r w:rsidRPr="0037077D">
              <w:rPr>
                <w:rFonts w:ascii="Calibri" w:eastAsia="Times New Roman" w:hAnsi="Calibri" w:cs="Calibri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  <w:t>DESDKGK</w:t>
            </w:r>
          </w:p>
        </w:tc>
      </w:tr>
      <w:tr w:rsidR="0037077D" w:rsidRPr="0037077D" w14:paraId="55559A2C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1199B3D1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0940C8D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GFGNISS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7A02888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57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63F9205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452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6FD18E86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7BA0E80E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50086E9D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E8854B3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GFGNISS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A2A23FE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58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DB3B80A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452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32A83FB6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6AF9CA03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66F3511A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F7B4191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WTTIQPHF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AD0B023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24:0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3021A9D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9112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42C3C217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7A62FD61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0BC7D73E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C992CA2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QRQPILSY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48E8D3A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30:0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BCCCDCD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8194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6B00023E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20FFC743" w14:textId="77777777" w:rsidTr="00BE6855">
        <w:trPr>
          <w:trHeight w:val="270"/>
        </w:trPr>
        <w:tc>
          <w:tcPr>
            <w:tcW w:w="1345" w:type="dxa"/>
            <w:vMerge w:val="restart"/>
            <w:noWrap/>
            <w:textDirection w:val="btLr"/>
            <w:vAlign w:val="center"/>
            <w:hideMark/>
          </w:tcPr>
          <w:p w14:paraId="32AAC786" w14:textId="77777777" w:rsidR="0037077D" w:rsidRDefault="0037077D" w:rsidP="0037077D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ene 28</w:t>
            </w:r>
          </w:p>
          <w:p w14:paraId="429F71FE" w14:textId="5CB53027" w:rsidR="0037077D" w:rsidRPr="0037077D" w:rsidRDefault="0037077D" w:rsidP="0037077D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nor Tail Prote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9E4EB92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LADPTEQ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E52487C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02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5B377F1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7758</w:t>
            </w:r>
          </w:p>
        </w:tc>
        <w:tc>
          <w:tcPr>
            <w:tcW w:w="3906" w:type="dxa"/>
            <w:shd w:val="clear" w:color="auto" w:fill="auto"/>
            <w:vAlign w:val="bottom"/>
            <w:hideMark/>
          </w:tcPr>
          <w:p w14:paraId="710D298C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  <w:t>GRQTDDDV</w:t>
            </w:r>
            <w:r w:rsidRPr="0037077D">
              <w:rPr>
                <w:rFonts w:ascii="Calibri" w:eastAsia="Times New Roman" w:hAnsi="Calibri" w:cs="Calibri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  <w:t>SLADPTEQI</w:t>
            </w:r>
          </w:p>
        </w:tc>
      </w:tr>
      <w:tr w:rsidR="0037077D" w:rsidRPr="0037077D" w14:paraId="0FD0C90C" w14:textId="77777777" w:rsidTr="00BE6855">
        <w:trPr>
          <w:trHeight w:val="270"/>
        </w:trPr>
        <w:tc>
          <w:tcPr>
            <w:tcW w:w="1345" w:type="dxa"/>
            <w:vMerge/>
            <w:noWrap/>
            <w:vAlign w:val="bottom"/>
            <w:hideMark/>
          </w:tcPr>
          <w:p w14:paraId="0F8C224B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E0C5FA1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LADPTEQ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C6A349F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02:0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171A1CA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7758</w:t>
            </w:r>
          </w:p>
        </w:tc>
        <w:tc>
          <w:tcPr>
            <w:tcW w:w="3906" w:type="dxa"/>
            <w:shd w:val="clear" w:color="auto" w:fill="auto"/>
            <w:vAlign w:val="bottom"/>
            <w:hideMark/>
          </w:tcPr>
          <w:p w14:paraId="4F5876C2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  <w:t>GRQTDDDV</w:t>
            </w:r>
            <w:r w:rsidRPr="0037077D">
              <w:rPr>
                <w:rFonts w:ascii="Calibri" w:eastAsia="Times New Roman" w:hAnsi="Calibri" w:cs="Calibri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  <w:t>SLADPTEQI</w:t>
            </w:r>
          </w:p>
        </w:tc>
      </w:tr>
      <w:tr w:rsidR="0037077D" w:rsidRPr="0037077D" w14:paraId="39F5495C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57BD794C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AE32B55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IIDRIVN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521C48E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02:0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B7E4C96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7226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574CD787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06EC03B3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120C16CE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4D3A224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IIDRIVN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2A25DAB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02: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9F01D7F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7226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7BA869B3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29C4187B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27568D52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E784B78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LYEPGIPK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ADA6B52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03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8541451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2649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1C9C0DA4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1DFEB57D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62EC0099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2DFC63A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LYEPGIPK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EF03E6B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11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1977D77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2649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6BB51BF7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6C88458A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4F853F78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5E0CE3D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VFDSIAYK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B4AAD36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11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AE3B8C6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5536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4D345AB2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38B4279C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42E0A808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F9B2022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YGTTMRVF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438B937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24:0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F267A27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5332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4228F7B8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2FB3130B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7260565F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4DE7E62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VFDSIAYK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61F4647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68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8D7D2FB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5536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1AC5C213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4970CA5E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03EE530F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8F5138E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TYADRFG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DDBB841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68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13843FF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2709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269551D3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7FDA5C93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07105344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8570663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AVYGTTM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124D0FD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68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C725685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938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296E19A3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5AB6E14A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771E75D9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69C0F2C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TNTGTFV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2124579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68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2000468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2942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75B5CE43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2C6CFF32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34EDC4F3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0A97BCA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TAGITDGV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86E4712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68:0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9A95E1F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5146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218CAA46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56815132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6C86EABE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EE8631A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TINVVGK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B0ECE7E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68:0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2147C55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835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76F2AA6F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185B8F7A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3A14C228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9694DF3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TSGVSMPV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0FCF4EB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A*68:0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34C937F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28981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4BC3247C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13E5DC01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0B9BFA6A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9E265BC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PAKFVES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420D503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07:0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A98BD84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636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10AB3A3C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04E46C04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7435BB6C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C640CC1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PKLPELK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792647C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07:0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625CDD3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13307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3355FD55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6C9082D0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4A108987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78E318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LYKNGVVY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20659F2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15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8B575E6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13364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4478E25A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2FAE2E44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7EF769E2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4A5FAE9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PATNTVTF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B04474F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35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E306F2D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3952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1325E425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18E7CC9E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4831C3D7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832E07A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EAPLPFI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5415F3C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40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7EF716B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5686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57DEC992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3B122ECB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0FA1966E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514A2F2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SLGSLI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F2A811F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40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CA84267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11919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1E082F7A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72370FA6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4399E28F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195665D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ELAARLG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BCDB1CF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40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D2B1C60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3303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29EC8856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4C56FB6B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45604D4A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A81DEA3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EDFRRWG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CB46C4F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44:0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0ABF635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2366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20112220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6B1A6152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3FF810E3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AACA637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PIDRNPL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9651EC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53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1D1BD3B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9399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66552286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5950BB4D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6E14742F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1BA1069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PATNTVTF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5948B89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53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EB9F67C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3952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1F31ECA8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7F90953E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092E63C0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3B56A01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VSHLQQT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F96277D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57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E75BC0D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21607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65BC302A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126E794E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68BA717E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3A0E648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SNGHDAV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63CC5DA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57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47EDEF6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4152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723C67FE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317DF4F5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33306CE5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3CE5293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VSHLQQT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2D56E02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58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0E9F767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21607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3AC4F87F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2B4F9311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482B2628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A63AD7D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SNGHDAV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7E89C14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58:0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1B876B8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4152</w:t>
            </w:r>
          </w:p>
        </w:tc>
        <w:tc>
          <w:tcPr>
            <w:tcW w:w="3906" w:type="dxa"/>
            <w:shd w:val="clear" w:color="auto" w:fill="auto"/>
            <w:noWrap/>
            <w:vAlign w:val="bottom"/>
            <w:hideMark/>
          </w:tcPr>
          <w:p w14:paraId="3CAF4750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7077D" w:rsidRPr="0037077D" w14:paraId="5ECEFF94" w14:textId="77777777" w:rsidTr="00BE6855">
        <w:trPr>
          <w:trHeight w:val="255"/>
        </w:trPr>
        <w:tc>
          <w:tcPr>
            <w:tcW w:w="1345" w:type="dxa"/>
            <w:vMerge/>
            <w:noWrap/>
            <w:vAlign w:val="bottom"/>
            <w:hideMark/>
          </w:tcPr>
          <w:p w14:paraId="26C9C633" w14:textId="77777777" w:rsidR="0037077D" w:rsidRPr="0037077D" w:rsidRDefault="0037077D" w:rsidP="003707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000000" w:fill="E8E8E8"/>
            <w:noWrap/>
            <w:vAlign w:val="bottom"/>
            <w:hideMark/>
          </w:tcPr>
          <w:p w14:paraId="25C54FE5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TSSTLDDW</w:t>
            </w:r>
          </w:p>
        </w:tc>
        <w:tc>
          <w:tcPr>
            <w:tcW w:w="1800" w:type="dxa"/>
            <w:shd w:val="clear" w:color="000000" w:fill="E8E8E8"/>
            <w:noWrap/>
            <w:vAlign w:val="bottom"/>
            <w:hideMark/>
          </w:tcPr>
          <w:p w14:paraId="3E74DA3A" w14:textId="77777777" w:rsidR="0037077D" w:rsidRPr="0037077D" w:rsidRDefault="0037077D" w:rsidP="0037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B*58:01</w:t>
            </w:r>
          </w:p>
        </w:tc>
        <w:tc>
          <w:tcPr>
            <w:tcW w:w="2160" w:type="dxa"/>
            <w:shd w:val="clear" w:color="000000" w:fill="E8E8E8"/>
            <w:noWrap/>
            <w:vAlign w:val="center"/>
            <w:hideMark/>
          </w:tcPr>
          <w:p w14:paraId="23E4BC63" w14:textId="77777777" w:rsidR="0037077D" w:rsidRPr="0037077D" w:rsidRDefault="0037077D" w:rsidP="00BE6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707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16113</w:t>
            </w:r>
          </w:p>
        </w:tc>
        <w:tc>
          <w:tcPr>
            <w:tcW w:w="3906" w:type="dxa"/>
            <w:noWrap/>
            <w:vAlign w:val="bottom"/>
            <w:hideMark/>
          </w:tcPr>
          <w:p w14:paraId="191BE939" w14:textId="77777777" w:rsidR="0037077D" w:rsidRPr="0037077D" w:rsidRDefault="0037077D" w:rsidP="003707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A7F5E4B" w14:textId="77777777" w:rsidR="0037077D" w:rsidRDefault="0037077D"/>
    <w:tbl>
      <w:tblPr>
        <w:tblW w:w="10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345"/>
        <w:gridCol w:w="2160"/>
        <w:gridCol w:w="2353"/>
        <w:gridCol w:w="1566"/>
        <w:gridCol w:w="3461"/>
      </w:tblGrid>
      <w:tr w:rsidR="00BE6855" w:rsidRPr="00BE6855" w14:paraId="76D81248" w14:textId="77777777" w:rsidTr="00BE6855">
        <w:trPr>
          <w:trHeight w:val="255"/>
        </w:trPr>
        <w:tc>
          <w:tcPr>
            <w:tcW w:w="1088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1409A" w14:textId="18FE3984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upplementary 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. Predicted </w:t>
            </w:r>
            <w:r w:rsidRPr="003707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HC Class 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and overlapping B cell epitopes in Fionnbharth tail proteins</w:t>
            </w:r>
          </w:p>
        </w:tc>
      </w:tr>
      <w:tr w:rsidR="00BE6855" w:rsidRPr="00BE6855" w14:paraId="75740F6D" w14:textId="77777777" w:rsidTr="00BE6855">
        <w:trPr>
          <w:trHeight w:val="255"/>
        </w:trPr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25927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316E4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ptide</w:t>
            </w:r>
          </w:p>
        </w:tc>
        <w:tc>
          <w:tcPr>
            <w:tcW w:w="23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20DFA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ele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F3845" w14:textId="6F0143B8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Immunogenicity </w:t>
            </w:r>
            <w:r w:rsidRPr="00BE68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ore</w:t>
            </w:r>
          </w:p>
        </w:tc>
        <w:tc>
          <w:tcPr>
            <w:tcW w:w="3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E59B4" w14:textId="28ED4EFF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verlapping Predicted B cell epitope</w:t>
            </w:r>
          </w:p>
        </w:tc>
      </w:tr>
      <w:tr w:rsidR="00BE6855" w:rsidRPr="00BE6855" w14:paraId="3A639386" w14:textId="77777777" w:rsidTr="00BE6855">
        <w:trPr>
          <w:trHeight w:val="255"/>
        </w:trPr>
        <w:tc>
          <w:tcPr>
            <w:tcW w:w="1345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6E5C816F" w14:textId="6DDE7E07" w:rsidR="00BE6855" w:rsidRDefault="00BE6855" w:rsidP="00BE685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ene 19</w:t>
            </w:r>
          </w:p>
          <w:p w14:paraId="0080BBEB" w14:textId="20F83D83" w:rsidR="00BE6855" w:rsidRPr="00BE6855" w:rsidRDefault="00BE6855" w:rsidP="00BE685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jor Tail Protei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5B5C876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PTFKVLKNTDGNHV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09D84983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4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4988E215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368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23562203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32D74D7C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191F4BA2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0A5320F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TPTFKVLKNTDGNH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3C7E49BC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4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53DF746F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307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3E829693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7F871A87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08C45DD9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0511277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PTFKVLKNTDGNHV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713E47C1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1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7D539FEF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293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0C2B9887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1200C177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7D11A2AD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89ACDF2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PMTFTPTFKVLKN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55DB8392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7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61535CE4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22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561F8366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24182637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420AAACD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E4759A2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TPTFKVLKNTDGNH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0246698E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1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624C2DEC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208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1F8A9F90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458CEE81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4D7EC9B9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40D8B76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NRMRVLINNKLPKR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66ABEBC2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15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6C804CA9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096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1109F1C6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1EF7A2BB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4AA69FD5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54E8777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NEPMTFTPTFKVLK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60AFDF4F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7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5616B5EF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023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404E82AB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6664D7BE" w14:textId="77777777" w:rsidTr="00BE6855">
        <w:trPr>
          <w:trHeight w:val="255"/>
        </w:trPr>
        <w:tc>
          <w:tcPr>
            <w:tcW w:w="1345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56EE58F1" w14:textId="10D6F16B" w:rsidR="00BE6855" w:rsidRDefault="00BE6855" w:rsidP="00BE685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ene 22</w:t>
            </w:r>
          </w:p>
          <w:p w14:paraId="1D2A93C9" w14:textId="4BAA14D7" w:rsidR="00BE6855" w:rsidRPr="00BE6855" w:rsidRDefault="00BE6855" w:rsidP="00BE685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ape Measure Protei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574542C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VTFRKVIAENIGGA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5ACDE0C4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7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2734B5AB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779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2C2A1B44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5BB2331D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45B57E46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EBA0CA2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RVYNAQNSVRQAEQ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22838E73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4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2BFCA553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77</w:t>
            </w:r>
          </w:p>
        </w:tc>
        <w:tc>
          <w:tcPr>
            <w:tcW w:w="3461" w:type="dxa"/>
            <w:shd w:val="clear" w:color="auto" w:fill="auto"/>
            <w:vAlign w:val="bottom"/>
            <w:hideMark/>
          </w:tcPr>
          <w:p w14:paraId="165F28F0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b/>
                <w:bCs/>
                <w:color w:val="222222"/>
                <w:kern w:val="0"/>
                <w:sz w:val="18"/>
                <w:szCs w:val="18"/>
                <w14:ligatures w14:val="none"/>
              </w:rPr>
              <w:t>NSVRQAEQ</w:t>
            </w:r>
            <w:r w:rsidRPr="00BE6855"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  <w:t>SVDDRQYAVD</w:t>
            </w:r>
          </w:p>
        </w:tc>
      </w:tr>
      <w:tr w:rsidR="00BE6855" w:rsidRPr="00BE6855" w14:paraId="16329BC7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5E5FB4A7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8A251B2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AVTFRKVIAENIGG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2624EA24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7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71371DB3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744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6A7B45D3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0CB5FB3E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2E8ED8E4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9237420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VTFRKVIAENIGGA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202ACC8A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1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24F5869A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728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7A398BD2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11985E2F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3C74280E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F317335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NRVYNAQNSVRQAE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371D9517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4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04ED6F39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691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23D08559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71ACDD69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1D61E30E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F50497B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AAQWAFNAALRANP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561FD2C4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3*02:02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1DE5964D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657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0BC3CD6F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41A9FFC1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0FB6E6EE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6C5ED95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AQWAFNAALRANPI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22386504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3*02:02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688815E7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628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47BD3BC0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543C5A31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31C56223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C529614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EDFHSGTPQLAPGQ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07547468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QA1*05:01/DQB1*03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4E026610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569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4D125B10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60DCFE57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2A5CDA6D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7344C28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AVTFRKVIAENIGG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3C5A7C17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1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765744DC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564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0CF9A935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3A984C54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19163044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3466052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DAVTFRKVIAENIG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3DE9E56F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7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51139D48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511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7885A859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2C96CE80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7FB4FEDD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DA26802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PEDFHSGTPQLAPG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3A7CFB27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QA1*05:01/DQB1*03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67BBEC9E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49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2F71675B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68FE196B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307CC012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CE13587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KAFTDDLNMLSDRG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26CF3E5B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4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7797F961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384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1C46F3A7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199E2100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77221035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0D4C87F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APLRALGSFLAGVP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2E1CAB18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1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1CDC9468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356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553627B5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391413AD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6264B319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C37A577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SAIANYATGRAPFS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0DD3A8D7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15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0C00F515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317</w:t>
            </w:r>
          </w:p>
        </w:tc>
        <w:tc>
          <w:tcPr>
            <w:tcW w:w="3461" w:type="dxa"/>
            <w:shd w:val="clear" w:color="auto" w:fill="auto"/>
            <w:vAlign w:val="bottom"/>
            <w:hideMark/>
          </w:tcPr>
          <w:p w14:paraId="1BC6EA37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222"/>
                <w:kern w:val="0"/>
                <w:sz w:val="18"/>
                <w:szCs w:val="18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b/>
                <w:bCs/>
                <w:color w:val="222222"/>
                <w:kern w:val="0"/>
                <w:sz w:val="18"/>
                <w:szCs w:val="18"/>
                <w14:ligatures w14:val="none"/>
              </w:rPr>
              <w:t>ATGRAPF</w:t>
            </w:r>
          </w:p>
        </w:tc>
      </w:tr>
      <w:tr w:rsidR="00BE6855" w:rsidRPr="00BE6855" w14:paraId="6938A116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5243A991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8CCF1BA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SNRVYNAQNSVRQA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39621C13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4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03DBE4E4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316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25E8A618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1F11C557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3C88B5F0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3B89612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DFHSGTPQLAPGQY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3B62213B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QA1*05:01/DQB1*03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3EA1B577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293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5CBB78AF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6FF37AE8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07CC6670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7828345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VPEDFHSGTPQLAP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74F2CAD3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QA1*05:01/DQB1*03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215BFBE9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285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60DBEBD7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64805BCA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6ABF1462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F7DE86A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TFRKVIAENIGGAA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5C4A0B2A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7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1F9B303D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263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1F964FCE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338BFB65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2B4E38F0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2EB1FE2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GGPAGGHTAATLPN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413312FE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QA1*05:01/DQB1*03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5F6C77B5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241</w:t>
            </w:r>
          </w:p>
        </w:tc>
        <w:tc>
          <w:tcPr>
            <w:tcW w:w="3461" w:type="dxa"/>
            <w:shd w:val="clear" w:color="auto" w:fill="auto"/>
            <w:vAlign w:val="bottom"/>
            <w:hideMark/>
          </w:tcPr>
          <w:p w14:paraId="5F3947FF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  <w:t>Y</w:t>
            </w:r>
            <w:r w:rsidRPr="00BE6855">
              <w:rPr>
                <w:rFonts w:ascii="Calibri" w:eastAsia="Times New Roman" w:hAnsi="Calibri" w:cs="Calibri"/>
                <w:b/>
                <w:bCs/>
                <w:color w:val="222222"/>
                <w:kern w:val="0"/>
                <w:sz w:val="18"/>
                <w:szCs w:val="18"/>
                <w14:ligatures w14:val="none"/>
              </w:rPr>
              <w:t>NGGPAGGHTAATLP</w:t>
            </w:r>
          </w:p>
        </w:tc>
      </w:tr>
      <w:tr w:rsidR="00BE6855" w:rsidRPr="00BE6855" w14:paraId="65B858F5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1C3831E7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2DF2716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VYNAQNSVRQAEQS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35EB4B5D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4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1EB6F67E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231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6C1B1317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4382432D" w14:textId="77777777" w:rsidTr="00BE6855">
        <w:trPr>
          <w:trHeight w:val="300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6C3995BA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83201E5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GGLFKGAGDQAADE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317F9BD0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4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07894A84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191</w:t>
            </w:r>
          </w:p>
        </w:tc>
        <w:tc>
          <w:tcPr>
            <w:tcW w:w="3461" w:type="dxa"/>
            <w:shd w:val="clear" w:color="auto" w:fill="auto"/>
            <w:vAlign w:val="bottom"/>
            <w:hideMark/>
          </w:tcPr>
          <w:p w14:paraId="38FC5629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b/>
                <w:bCs/>
                <w:color w:val="222222"/>
                <w:kern w:val="0"/>
                <w:sz w:val="18"/>
                <w:szCs w:val="18"/>
                <w14:ligatures w14:val="none"/>
              </w:rPr>
              <w:t>GAGDQAADE</w:t>
            </w:r>
            <w:r w:rsidRPr="00BE6855"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  <w:t>LGAATAPGGFAAGAADA</w:t>
            </w:r>
          </w:p>
        </w:tc>
      </w:tr>
      <w:tr w:rsidR="00BE6855" w:rsidRPr="00BE6855" w14:paraId="4ED4942A" w14:textId="77777777" w:rsidTr="00BE6855">
        <w:trPr>
          <w:trHeight w:val="270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7757FED8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5D89B16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GLFKGAGDQAADEL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61C23CC8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4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73A2C1C9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124</w:t>
            </w:r>
          </w:p>
        </w:tc>
        <w:tc>
          <w:tcPr>
            <w:tcW w:w="3461" w:type="dxa"/>
            <w:shd w:val="clear" w:color="auto" w:fill="auto"/>
            <w:vAlign w:val="bottom"/>
            <w:hideMark/>
          </w:tcPr>
          <w:p w14:paraId="45F122E5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b/>
                <w:bCs/>
                <w:color w:val="222222"/>
                <w:kern w:val="0"/>
                <w:sz w:val="18"/>
                <w:szCs w:val="18"/>
                <w14:ligatures w14:val="none"/>
              </w:rPr>
              <w:t>GAGDQAADE</w:t>
            </w:r>
            <w:r w:rsidRPr="00BE6855"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  <w:t>LGAATAPGGFAAGAADA</w:t>
            </w:r>
          </w:p>
        </w:tc>
      </w:tr>
      <w:tr w:rsidR="00BE6855" w:rsidRPr="00BE6855" w14:paraId="2632253B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4C44FB74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D6F7613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VSAIANYATGRAPF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08115DB8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15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1D4512C5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114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7DEDC882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0C98C503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6CCB019A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309617D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SLRNEIRAEQTQR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59EDCBA7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11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12AABE4E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071</w:t>
            </w:r>
          </w:p>
        </w:tc>
        <w:tc>
          <w:tcPr>
            <w:tcW w:w="3461" w:type="dxa"/>
            <w:shd w:val="clear" w:color="auto" w:fill="auto"/>
            <w:vAlign w:val="bottom"/>
            <w:hideMark/>
          </w:tcPr>
          <w:p w14:paraId="3B537ABF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b/>
                <w:bCs/>
                <w:color w:val="222222"/>
                <w:kern w:val="0"/>
                <w:sz w:val="18"/>
                <w:szCs w:val="18"/>
                <w14:ligatures w14:val="none"/>
              </w:rPr>
              <w:t>RAEQTQR</w:t>
            </w:r>
            <w:r w:rsidRPr="00BE6855"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  <w:t>TRT</w:t>
            </w:r>
          </w:p>
        </w:tc>
      </w:tr>
      <w:tr w:rsidR="00BE6855" w:rsidRPr="00BE6855" w14:paraId="7145B416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5BCAAC7A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9479A7E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EHFTGLDGLTGSTY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1AFE82E8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1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30F0BB6D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039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1E530078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634BC297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1A1AAE8C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CA702C2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TAAQWAFNAALRAN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7E219467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3*02:02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69474201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031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6DBC13AD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12C88FD3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6C7506AD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08E034C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NGGPAGGHTAATLP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43215C8A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QA1*05:01/DQB1*03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71E8037B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024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6CDA6E5B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35EF1F4F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33424162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FD31B21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GKAFTDDLNMLSDR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30C48241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4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7DC5B31A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021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2474F531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3D9E9269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3190F09E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06BABDA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NGQYGGQAAGADDP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5DAC847D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QA1*05:01/DQB1*03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3E639563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018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0D66D8F9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087B80ED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0763AAB4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59865BA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RQYAVDKAQKRLDE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12835C1A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3*01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54710884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007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0F609D34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1D49E713" w14:textId="77777777" w:rsidTr="00BE6855">
        <w:trPr>
          <w:trHeight w:val="255"/>
        </w:trPr>
        <w:tc>
          <w:tcPr>
            <w:tcW w:w="1345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56CC2B58" w14:textId="71A7C128" w:rsidR="00BE6855" w:rsidRDefault="00BE6855" w:rsidP="00BE685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ene 23</w:t>
            </w:r>
          </w:p>
          <w:p w14:paraId="050DBDF2" w14:textId="69F0D299" w:rsidR="00BE6855" w:rsidRPr="00BE6855" w:rsidRDefault="00BE6855" w:rsidP="00BE685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nor Tail Protei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B3CA914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GRMIPLPKLYAEDG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612F5EFF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11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715C4ADB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675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7CB094D0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5EADE360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373292F4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A3C6652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GRMIPLPKLYAED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6A2E1CCC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11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0613A31E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579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3A6563AE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3724DBDE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4FF8B98F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3F37B11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KTIVTEKDPVDSQV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7EC50607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4:05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678525FD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32</w:t>
            </w:r>
          </w:p>
        </w:tc>
        <w:tc>
          <w:tcPr>
            <w:tcW w:w="3461" w:type="dxa"/>
            <w:shd w:val="clear" w:color="auto" w:fill="auto"/>
            <w:vAlign w:val="bottom"/>
            <w:hideMark/>
          </w:tcPr>
          <w:p w14:paraId="7A0F4707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  <w:t>TDPT</w:t>
            </w:r>
            <w:r w:rsidRPr="00BE6855">
              <w:rPr>
                <w:rFonts w:ascii="Calibri" w:eastAsia="Times New Roman" w:hAnsi="Calibri" w:cs="Calibri"/>
                <w:b/>
                <w:bCs/>
                <w:color w:val="222222"/>
                <w:kern w:val="0"/>
                <w:sz w:val="18"/>
                <w:szCs w:val="18"/>
                <w14:ligatures w14:val="none"/>
              </w:rPr>
              <w:t>RKTIVTEKDPVDS</w:t>
            </w:r>
          </w:p>
        </w:tc>
      </w:tr>
      <w:tr w:rsidR="00BE6855" w:rsidRPr="00BE6855" w14:paraId="4A341835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1C13A519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8B17491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SQVYKYLRNSQLLN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0AD1B945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1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2ABD3055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225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36F4036C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175B89A1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4B917827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6BB5446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KTIVTEKDPVDSQ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7B9CCEAD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4:05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49B1CD77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22</w:t>
            </w:r>
          </w:p>
        </w:tc>
        <w:tc>
          <w:tcPr>
            <w:tcW w:w="3461" w:type="dxa"/>
            <w:shd w:val="clear" w:color="auto" w:fill="auto"/>
            <w:vAlign w:val="bottom"/>
            <w:hideMark/>
          </w:tcPr>
          <w:p w14:paraId="45242991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  <w:t>TDP</w:t>
            </w:r>
            <w:r w:rsidRPr="00BE6855">
              <w:rPr>
                <w:rFonts w:ascii="Calibri" w:eastAsia="Times New Roman" w:hAnsi="Calibri" w:cs="Calibri"/>
                <w:b/>
                <w:bCs/>
                <w:color w:val="222222"/>
                <w:kern w:val="0"/>
                <w:sz w:val="18"/>
                <w:szCs w:val="18"/>
                <w14:ligatures w14:val="none"/>
              </w:rPr>
              <w:t>TRKTIVTEKDPVDS</w:t>
            </w:r>
          </w:p>
        </w:tc>
      </w:tr>
      <w:tr w:rsidR="00BE6855" w:rsidRPr="00BE6855" w14:paraId="767E8757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2DBB92D2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FFC5803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GRMIPLPKLYAEDG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5EC916C6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8:02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637B7FCC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168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13E29518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4D5BD97F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6F1B1BB3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E028F0B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QVYKYLRNSQLLNI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4336A44A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1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22497823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151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7792949A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5D03C9A4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57B3B939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4D5A29D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RMIPLPKLYAEDGA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32CC31E2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11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5EA28490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111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1BC483DF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06029B27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755B8B4A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3FB999B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GSFEMNMSIDAPYP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7640B5BC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3*02:02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2B88D2C0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078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3B09E77E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73E56FFC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2D06DA7F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AF8FDDE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GAYMMVDTDPTRKT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3D3035A5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4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7D86C87D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055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36C6638A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3CCF4E69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440601FE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5875965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VEGRMIPLPKLYAE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247D55A7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11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774BB8F6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012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2F03B8A5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0E152270" w14:textId="77777777" w:rsidTr="00BE6855">
        <w:trPr>
          <w:trHeight w:val="255"/>
        </w:trPr>
        <w:tc>
          <w:tcPr>
            <w:tcW w:w="1345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304158D6" w14:textId="55F9C469" w:rsidR="00BE6855" w:rsidRDefault="00BE6855" w:rsidP="00BE685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ene 24</w:t>
            </w:r>
          </w:p>
          <w:p w14:paraId="77FFDC05" w14:textId="3CB2BE75" w:rsidR="00BE6855" w:rsidRPr="00BE6855" w:rsidRDefault="00BE6855" w:rsidP="00BE685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nor Tail Protei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DA8AFC4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TIYQVIGTNKVIDP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3B6BC719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1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30C1DC34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761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182993BB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33F5C6BF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5BD6CA53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A1CAF5D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TIYQVIGTNKVIDP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19805B21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7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6C34BA62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687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3DDF20B0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1CE56565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76D659D0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84064E5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ELAAIVGEKLARP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796B610E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1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27775B4F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683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28F6BE0B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4B594106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276F8C6A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D6A853D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ETIYQVIGTNKVID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7A8660FB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7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104365B6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494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04A1B995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6717381B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3A20705A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982F920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TAYTVSSGLTLREG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009BFE98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7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7B82C902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432</w:t>
            </w:r>
          </w:p>
        </w:tc>
        <w:tc>
          <w:tcPr>
            <w:tcW w:w="3461" w:type="dxa"/>
            <w:shd w:val="clear" w:color="auto" w:fill="auto"/>
            <w:vAlign w:val="bottom"/>
            <w:hideMark/>
          </w:tcPr>
          <w:p w14:paraId="63664FFB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77AB6923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00D0618B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53ABD07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TIYQVIGTNKVIDP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4972A3D7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4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4E043C6E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424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138F3330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6871C3C0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05ED6678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F80BBB8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HPELAAIVGEKLAR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08AE6F8B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1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26F9D7FA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42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59DF594D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3E48FB63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6F6F825A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3E89C3A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ETIYQVIGTNKVID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2DBE1558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1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70459440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379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38555FCD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1ACB7E9F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10E0DC7C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D773A85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PAVQPIKAWLLPGN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020CC002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1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3E2ECF57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338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24D50271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6CE147B4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0BC55DE0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DAF1220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SPIAQVTRTAQAF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30570E7F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11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16D3F2CF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335</w:t>
            </w:r>
          </w:p>
        </w:tc>
        <w:tc>
          <w:tcPr>
            <w:tcW w:w="3461" w:type="dxa"/>
            <w:shd w:val="clear" w:color="auto" w:fill="auto"/>
            <w:vAlign w:val="bottom"/>
            <w:hideMark/>
          </w:tcPr>
          <w:p w14:paraId="5C16AC6A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  <w:t>GDD</w:t>
            </w:r>
            <w:r w:rsidRPr="00BE6855">
              <w:rPr>
                <w:rFonts w:ascii="Calibri" w:eastAsia="Times New Roman" w:hAnsi="Calibri" w:cs="Calibri"/>
                <w:b/>
                <w:bCs/>
                <w:color w:val="222222"/>
                <w:kern w:val="0"/>
                <w:sz w:val="18"/>
                <w:szCs w:val="18"/>
                <w14:ligatures w14:val="none"/>
              </w:rPr>
              <w:t>SESESPIAQ</w:t>
            </w:r>
          </w:p>
        </w:tc>
      </w:tr>
      <w:tr w:rsidR="00BE6855" w:rsidRPr="00BE6855" w14:paraId="14158FF9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1988C57F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F0D4B6A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GTAYTVSSGLTLRE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2C12F6C7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7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6E91FEE4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279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71EC5F6B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56397C81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1A40FFED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AA6F0FA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SPIAQVTRTAQAFW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01778469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11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611F5E99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212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0B7D051A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148096CE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766A3455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366880E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VRVKRDENGTRTVV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6F7E5F91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3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5E253FC0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095</w:t>
            </w:r>
          </w:p>
        </w:tc>
        <w:tc>
          <w:tcPr>
            <w:tcW w:w="3461" w:type="dxa"/>
            <w:shd w:val="clear" w:color="auto" w:fill="auto"/>
            <w:vAlign w:val="bottom"/>
            <w:hideMark/>
          </w:tcPr>
          <w:p w14:paraId="560B8F2D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222"/>
                <w:kern w:val="0"/>
                <w:sz w:val="18"/>
                <w:szCs w:val="18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b/>
                <w:bCs/>
                <w:color w:val="222222"/>
                <w:kern w:val="0"/>
                <w:sz w:val="18"/>
                <w:szCs w:val="18"/>
                <w14:ligatures w14:val="none"/>
              </w:rPr>
              <w:t>KRDENGT</w:t>
            </w:r>
          </w:p>
        </w:tc>
      </w:tr>
      <w:tr w:rsidR="00BE6855" w:rsidRPr="00BE6855" w14:paraId="32F7F7E0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24260E11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2F6629D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ETIYQVIGTNKVID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213202F8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4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16A8A715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071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5F1E92F0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076DB7E1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6DED1B6C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C41F047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TIYQVIGTNKVIDP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48AB98F4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4:05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7A179537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065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75C4513E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7502DC9F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1733EC10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DF3D391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NVRVKRDENGTRTV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4E082C87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3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2AA1227E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012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02B50163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30532B33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09D6BFAC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E83CFED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ARNYWPLLALPTNA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71CC718A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1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4B2CAF0C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007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0C443934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6C209805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01AD1CEC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93B3198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GPYGYLEHFEQGGG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1EEA8657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11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26307439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001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2BE78686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3BAC06B4" w14:textId="77777777" w:rsidTr="00BE6855">
        <w:trPr>
          <w:trHeight w:val="255"/>
        </w:trPr>
        <w:tc>
          <w:tcPr>
            <w:tcW w:w="1345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5CA40F68" w14:textId="1CEFF5BB" w:rsidR="00BE6855" w:rsidRDefault="00BE6855" w:rsidP="00BE685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ene 26</w:t>
            </w:r>
          </w:p>
          <w:p w14:paraId="3974F3C0" w14:textId="66080491" w:rsidR="00BE6855" w:rsidRPr="00BE6855" w:rsidRDefault="00BE6855" w:rsidP="00BE685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nor Tail Protei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6B7D102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SDFVAVQPGPAGPP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64DA25C5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1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1FE7F3EC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854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20857A28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3ED61200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518A0DBE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83E1082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GSDFVAVQPGPAGP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400C26F0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1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2D3EAB9E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722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584A8B7D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58007DDC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357D70CD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85D4A68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SELIPIKDTLDESD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1DFC3AC5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4:05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706759E0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572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47EFDD10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0D71729D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25E952F7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32092BE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ASELIPIKDTLDES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13AA41AB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4:05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05A5EAE9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438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49319016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72D15367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5446A39C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4FF88D1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SDFVAVQPGPAGPP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4A30780B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8:02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407A07BA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435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24873A39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42F50AB8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6379872F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843FE26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YGIVADKDTPGGFA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7379DD1B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4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252444D4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404</w:t>
            </w:r>
          </w:p>
        </w:tc>
        <w:tc>
          <w:tcPr>
            <w:tcW w:w="3461" w:type="dxa"/>
            <w:shd w:val="clear" w:color="auto" w:fill="auto"/>
            <w:vAlign w:val="bottom"/>
            <w:hideMark/>
          </w:tcPr>
          <w:p w14:paraId="7B7141C5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222"/>
                <w:kern w:val="0"/>
                <w:sz w:val="18"/>
                <w:szCs w:val="18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b/>
                <w:bCs/>
                <w:color w:val="222222"/>
                <w:kern w:val="0"/>
                <w:sz w:val="18"/>
                <w:szCs w:val="18"/>
                <w14:ligatures w14:val="none"/>
              </w:rPr>
              <w:t>ADKDTPGGF</w:t>
            </w:r>
          </w:p>
        </w:tc>
      </w:tr>
      <w:tr w:rsidR="00BE6855" w:rsidRPr="00BE6855" w14:paraId="2A2411B8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4DA8FAE7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6AE4363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DFVAVQPGPAGPPG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465C1424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1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557D877D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396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4BC39B27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5F4623E2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44C87E8F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AAC0F10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SDFVAVQPGPAGPP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15CAADDC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11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1B7C8A9F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22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13DEA3FF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0EA499DF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20DB826D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027439A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SDFVAVQPGPAGPP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1D5920AC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9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7F472306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204</w:t>
            </w:r>
          </w:p>
        </w:tc>
        <w:tc>
          <w:tcPr>
            <w:tcW w:w="3461" w:type="dxa"/>
            <w:shd w:val="clear" w:color="auto" w:fill="auto"/>
            <w:vAlign w:val="bottom"/>
            <w:hideMark/>
          </w:tcPr>
          <w:p w14:paraId="67179463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b/>
                <w:bCs/>
                <w:color w:val="222222"/>
                <w:kern w:val="0"/>
                <w:sz w:val="18"/>
                <w:szCs w:val="18"/>
                <w14:ligatures w14:val="none"/>
              </w:rPr>
              <w:t>VAVQPGPAGPP</w:t>
            </w:r>
            <w:r w:rsidRPr="00BE6855"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  <w:t>GKTPNIT</w:t>
            </w:r>
          </w:p>
        </w:tc>
      </w:tr>
      <w:tr w:rsidR="00BE6855" w:rsidRPr="00BE6855" w14:paraId="472D05D4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5BAFB5CF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EDEB012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GSDFVAVQPGPAGP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401595A1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8:02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171A1B55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142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5F973730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0545A80A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2545643E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2236A46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WYGIVADKDTPGGF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53B0F1C5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4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4637F399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129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6B891709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68590B38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5C4C2D2C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16DCAE5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SASELIPIKDTLDE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1C0DB233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4:05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5479FD82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108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66FF39CB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7896D6F6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3B104174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9ABDE5F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LIPIKDTLDESDK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517EDD8B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4:05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0B06013B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106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0069DED9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54E9E5AB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4DC19B0C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765F101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GIVADKDTPGGFAA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3CDB7E71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4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4B8E8F0A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08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3712523E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3540CD69" w14:textId="77777777" w:rsidTr="00BE6855">
        <w:trPr>
          <w:trHeight w:val="255"/>
        </w:trPr>
        <w:tc>
          <w:tcPr>
            <w:tcW w:w="1345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61B23BBD" w14:textId="77777777" w:rsidR="00BE6855" w:rsidRDefault="00BE6855" w:rsidP="00BE685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ene 28</w:t>
            </w:r>
          </w:p>
          <w:p w14:paraId="2C1CC676" w14:textId="0DAAA1A6" w:rsidR="00BE6855" w:rsidRPr="00BE6855" w:rsidRDefault="00BE6855" w:rsidP="00BE685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nor Tail Protei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6F66193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QMYRINTDAQNVVG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150A33E6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3*02:02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4375BCD2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517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16D99BF5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3A4FD56C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121512F5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D85045D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DGVFIKVGGASLAQ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030548F1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1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7CCC0144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493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395984FE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7DC13728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23BB5F36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6405F53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GVFIKVGGASLAQF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4E95E2A5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1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6724B891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448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06C990B5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18D26260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786DFDB4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EAACC1E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NFWGALVGRQTDDD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696559C3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1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703176E3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382</w:t>
            </w:r>
          </w:p>
        </w:tc>
        <w:tc>
          <w:tcPr>
            <w:tcW w:w="3461" w:type="dxa"/>
            <w:shd w:val="clear" w:color="auto" w:fill="auto"/>
            <w:vAlign w:val="bottom"/>
            <w:hideMark/>
          </w:tcPr>
          <w:p w14:paraId="34AAD5A1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b/>
                <w:bCs/>
                <w:color w:val="222222"/>
                <w:kern w:val="0"/>
                <w:sz w:val="18"/>
                <w:szCs w:val="18"/>
                <w14:ligatures w14:val="none"/>
              </w:rPr>
              <w:t>GRQTDDD</w:t>
            </w:r>
            <w:r w:rsidRPr="00BE6855"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  <w:t>VSLADPTEQI</w:t>
            </w:r>
          </w:p>
        </w:tc>
      </w:tr>
      <w:tr w:rsidR="00BE6855" w:rsidRPr="00BE6855" w14:paraId="16D4C1F8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5A14AB08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5F2278C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RLWVRVNDDADTAG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15E4174E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4:05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6A5EBEF6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356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4FD0C2FA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7EF66108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7B221611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5B5753F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VKFTADGTIADLYS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7D5FE174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4:05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62590ABC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338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0CFDC835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62F7B7BB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4CF5708F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EEBF324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APLPFILTGGQHIR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3CDB9A13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7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4FB29741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291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116175FA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6F211C4E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54507ED0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F1DD166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IQMYRINTDAQNVV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25F6F5BF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3*02:02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0E3E6300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282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0A68BCD6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2B63FC50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6447CFE0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1FEA1D0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DVYFAEVDANKGDE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10926F73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4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5CCA3BCF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268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55655468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298914D7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35D35D6F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8B43309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DDWVELTGTYTVPS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04168D3B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1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7034C34F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261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3335945A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0AC9E3E4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0AF15546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76117BF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PLPFILTGGQHIRL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12D8F8DE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7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28D02781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242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548844F2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562449AC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7E384B7C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0B4D3F3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VKFTADGTIADLYS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4433ED84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4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172BAB6F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202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015C89EF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5F7918DD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492B4000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B431040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TNIVNIPTVPGTNV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76D32F54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4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1ECB9FAE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155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04B99AED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76BB2527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43BBBAEA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3FE7AAD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AVKFTADGTIADLY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24B50642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4:05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4FBDC96C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154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3EE51DF5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762E3D07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048D519E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C80C508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TFVRTDPADERTET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3313AB4F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3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149FC2A7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142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4FFB490C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18C528C5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66E8366B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57C90E4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LTNIVNIPTVPGTN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46CF7BDB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4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20CF524F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129</w:t>
            </w:r>
          </w:p>
        </w:tc>
        <w:tc>
          <w:tcPr>
            <w:tcW w:w="3461" w:type="dxa"/>
            <w:shd w:val="clear" w:color="auto" w:fill="auto"/>
            <w:vAlign w:val="bottom"/>
            <w:hideMark/>
          </w:tcPr>
          <w:p w14:paraId="4C955AB1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b/>
                <w:bCs/>
                <w:color w:val="222222"/>
                <w:kern w:val="0"/>
                <w:sz w:val="18"/>
                <w:szCs w:val="18"/>
                <w14:ligatures w14:val="none"/>
              </w:rPr>
              <w:t>TVPGTN</w:t>
            </w:r>
            <w:r w:rsidRPr="00BE6855"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  <w:t>VGGVGG</w:t>
            </w:r>
          </w:p>
        </w:tc>
      </w:tr>
      <w:tr w:rsidR="00BE6855" w:rsidRPr="00BE6855" w14:paraId="04FDBC69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5EB9D9B1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AE14A1F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VNLVSDPVTTIIGD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4FE5538A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3*01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2BC2AB87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113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663B1E13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51FF7C31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1531C524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164A403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IRLWVRVNDDADTA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7CF4C7D3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4:05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55A2E775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097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65964C71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3EACFC70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514C4847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67DBBE2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VVYAYNRATQFPFN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509DC31D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3*02:02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4F530CAC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071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4019F3DB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E6855" w:rsidRPr="00BE6855" w14:paraId="738708C6" w14:textId="77777777" w:rsidTr="00BE6855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0D5D3366" w14:textId="77777777" w:rsidR="00BE6855" w:rsidRPr="00BE6855" w:rsidRDefault="00BE6855" w:rsidP="00BE68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B899A4F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GTFVRTDPADERTE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78F1A2C3" w14:textId="77777777" w:rsidR="00BE6855" w:rsidRPr="00BE6855" w:rsidRDefault="00BE6855" w:rsidP="00BE68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LA-DRB1*03:01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68FDF96A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E68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004</w:t>
            </w:r>
          </w:p>
        </w:tc>
        <w:tc>
          <w:tcPr>
            <w:tcW w:w="3461" w:type="dxa"/>
            <w:shd w:val="clear" w:color="auto" w:fill="auto"/>
            <w:noWrap/>
            <w:vAlign w:val="bottom"/>
            <w:hideMark/>
          </w:tcPr>
          <w:p w14:paraId="72564AF8" w14:textId="77777777" w:rsidR="00BE6855" w:rsidRPr="00BE6855" w:rsidRDefault="00BE6855" w:rsidP="00BE68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D2FF980" w14:textId="77777777" w:rsidR="00BE6855" w:rsidRDefault="00BE6855"/>
    <w:sectPr w:rsidR="00BE6855" w:rsidSect="0037077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Akins, Sasha" w:date="2024-08-01T08:33:00Z" w:initials="AS">
    <w:p w14:paraId="53C7B946" w14:textId="77777777" w:rsidR="0037077D" w:rsidRDefault="0037077D" w:rsidP="0037077D">
      <w:pPr>
        <w:pStyle w:val="CommentText"/>
      </w:pPr>
      <w:r>
        <w:rPr>
          <w:rStyle w:val="CommentReference"/>
        </w:rPr>
        <w:annotationRef/>
      </w:r>
      <w:r>
        <w:t>All authors please confirm your name and affiliation are correct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53C7B946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A55C6EF" w16cex:dateUtc="2024-08-01T15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3C7B946" w16cid:durableId="2A55C6E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kins, Sasha">
    <w15:presenceInfo w15:providerId="AD" w15:userId="S::Sasha.Akins@seattlechildrens.org::447ff6a7-0013-4ea1-be40-7bd15533a35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77D"/>
    <w:rsid w:val="0037077D"/>
    <w:rsid w:val="00802580"/>
    <w:rsid w:val="00BE6855"/>
    <w:rsid w:val="00F51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DBBDD"/>
  <w15:chartTrackingRefBased/>
  <w15:docId w15:val="{ACEE19C8-96F4-4F82-9C80-942BFEF83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07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3707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6">
    <w:name w:val="xl16"/>
    <w:basedOn w:val="Normal"/>
    <w:rsid w:val="0037077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222222"/>
      <w:kern w:val="0"/>
      <w:sz w:val="20"/>
      <w:szCs w:val="20"/>
      <w14:ligatures w14:val="none"/>
    </w:rPr>
  </w:style>
  <w:style w:type="paragraph" w:customStyle="1" w:styleId="xl17">
    <w:name w:val="xl17"/>
    <w:basedOn w:val="Normal"/>
    <w:rsid w:val="0037077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0"/>
      <w:szCs w:val="20"/>
      <w14:ligatures w14:val="none"/>
    </w:rPr>
  </w:style>
  <w:style w:type="paragraph" w:customStyle="1" w:styleId="xl18">
    <w:name w:val="xl18"/>
    <w:basedOn w:val="Normal"/>
    <w:rsid w:val="0037077D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0"/>
      <w:szCs w:val="20"/>
      <w14:ligatures w14:val="none"/>
    </w:rPr>
  </w:style>
  <w:style w:type="paragraph" w:customStyle="1" w:styleId="xl19">
    <w:name w:val="xl19"/>
    <w:basedOn w:val="Normal"/>
    <w:rsid w:val="0037077D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0"/>
      <w:szCs w:val="20"/>
      <w14:ligatures w14:val="none"/>
    </w:rPr>
  </w:style>
  <w:style w:type="paragraph" w:customStyle="1" w:styleId="xl20">
    <w:name w:val="xl20"/>
    <w:basedOn w:val="Normal"/>
    <w:rsid w:val="0037077D"/>
    <w:pPr>
      <w:shd w:val="clear" w:color="000000" w:fill="E8E8E8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0"/>
      <w:szCs w:val="20"/>
      <w14:ligatures w14:val="none"/>
    </w:rPr>
  </w:style>
  <w:style w:type="paragraph" w:customStyle="1" w:styleId="xl21">
    <w:name w:val="xl21"/>
    <w:basedOn w:val="Normal"/>
    <w:rsid w:val="0037077D"/>
    <w:pPr>
      <w:pBdr>
        <w:bottom w:val="single" w:sz="4" w:space="0" w:color="000000"/>
      </w:pBdr>
      <w:shd w:val="clear" w:color="000000" w:fill="E8E8E8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0"/>
      <w:szCs w:val="20"/>
      <w14:ligatures w14:val="none"/>
    </w:rPr>
  </w:style>
  <w:style w:type="paragraph" w:customStyle="1" w:styleId="xl22">
    <w:name w:val="xl22"/>
    <w:basedOn w:val="Normal"/>
    <w:rsid w:val="0037077D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0"/>
      <w:szCs w:val="20"/>
      <w14:ligatures w14:val="none"/>
    </w:rPr>
  </w:style>
  <w:style w:type="paragraph" w:customStyle="1" w:styleId="xl23">
    <w:name w:val="xl23"/>
    <w:basedOn w:val="Normal"/>
    <w:rsid w:val="0037077D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0"/>
      <w:szCs w:val="20"/>
      <w14:ligatures w14:val="none"/>
    </w:rPr>
  </w:style>
  <w:style w:type="paragraph" w:customStyle="1" w:styleId="xl24">
    <w:name w:val="xl24"/>
    <w:basedOn w:val="Normal"/>
    <w:rsid w:val="0037077D"/>
    <w:pPr>
      <w:pBdr>
        <w:bottom w:val="single" w:sz="4" w:space="0" w:color="000000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0"/>
      <w:szCs w:val="20"/>
      <w14:ligatures w14:val="none"/>
    </w:rPr>
  </w:style>
  <w:style w:type="paragraph" w:customStyle="1" w:styleId="xl25">
    <w:name w:val="xl25"/>
    <w:basedOn w:val="Normal"/>
    <w:rsid w:val="0037077D"/>
    <w:pPr>
      <w:shd w:val="clear" w:color="000000" w:fill="E8E8E8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0"/>
      <w:szCs w:val="20"/>
      <w14:ligatures w14:val="none"/>
    </w:rPr>
  </w:style>
  <w:style w:type="paragraph" w:customStyle="1" w:styleId="xl26">
    <w:name w:val="xl26"/>
    <w:basedOn w:val="Normal"/>
    <w:rsid w:val="0037077D"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222222"/>
      <w:kern w:val="0"/>
      <w:sz w:val="20"/>
      <w:szCs w:val="20"/>
      <w14:ligatures w14:val="none"/>
    </w:rPr>
  </w:style>
  <w:style w:type="paragraph" w:customStyle="1" w:styleId="xl27">
    <w:name w:val="xl27"/>
    <w:basedOn w:val="Normal"/>
    <w:rsid w:val="0037077D"/>
    <w:pPr>
      <w:pBdr>
        <w:top w:val="single" w:sz="4" w:space="0" w:color="000000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0"/>
      <w:szCs w:val="20"/>
      <w14:ligatures w14:val="none"/>
    </w:rPr>
  </w:style>
  <w:style w:type="paragraph" w:customStyle="1" w:styleId="xl28">
    <w:name w:val="xl28"/>
    <w:basedOn w:val="Normal"/>
    <w:rsid w:val="0037077D"/>
    <w:pPr>
      <w:pBdr>
        <w:bottom w:val="single" w:sz="4" w:space="0" w:color="000000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0"/>
      <w:szCs w:val="20"/>
      <w14:ligatures w14:val="none"/>
    </w:rPr>
  </w:style>
  <w:style w:type="paragraph" w:customStyle="1" w:styleId="xl29">
    <w:name w:val="xl29"/>
    <w:basedOn w:val="Normal"/>
    <w:rsid w:val="0037077D"/>
    <w:pPr>
      <w:pBdr>
        <w:bottom w:val="single" w:sz="4" w:space="0" w:color="000000"/>
      </w:pBdr>
      <w:shd w:val="clear" w:color="000000" w:fill="E8E8E8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37077D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7077D"/>
    <w:rPr>
      <w:color w:val="96607D"/>
      <w:u w:val="single"/>
    </w:rPr>
  </w:style>
  <w:style w:type="paragraph" w:styleId="NoSpacing">
    <w:name w:val="No Spacing"/>
    <w:link w:val="NoSpacingChar"/>
    <w:uiPriority w:val="1"/>
    <w:qFormat/>
    <w:rsid w:val="0037077D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707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077D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077D"/>
    <w:rPr>
      <w:kern w:val="0"/>
      <w:sz w:val="20"/>
      <w:szCs w:val="2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37077D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55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2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comments" Target="comment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microsoft.com/office/2018/08/relationships/commentsExtensible" Target="commentsExtensible.xml"/><Relationship Id="rId4" Type="http://schemas.openxmlformats.org/officeDocument/2006/relationships/styles" Target="styl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5F688133B21947980B7BB7109C968E" ma:contentTypeVersion="17" ma:contentTypeDescription="Create a new document." ma:contentTypeScope="" ma:versionID="0aed77a8952e6514091d530c1013a830">
  <xsd:schema xmlns:xsd="http://www.w3.org/2001/XMLSchema" xmlns:xs="http://www.w3.org/2001/XMLSchema" xmlns:p="http://schemas.microsoft.com/office/2006/metadata/properties" xmlns:ns3="47cb8dda-9112-4f2b-abee-c67874fc8d6e" xmlns:ns4="ec46bce5-5cb8-49e0-ab92-9b355530e915" targetNamespace="http://schemas.microsoft.com/office/2006/metadata/properties" ma:root="true" ma:fieldsID="2678a6d5dacf4e1efe8134ce4bb2a40f" ns3:_="" ns4:_="">
    <xsd:import namespace="47cb8dda-9112-4f2b-abee-c67874fc8d6e"/>
    <xsd:import namespace="ec46bce5-5cb8-49e0-ab92-9b355530e9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cb8dda-9112-4f2b-abee-c67874fc8d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46bce5-5cb8-49e0-ab92-9b355530e91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7cb8dda-9112-4f2b-abee-c67874fc8d6e" xsi:nil="true"/>
  </documentManagement>
</p:properties>
</file>

<file path=customXml/itemProps1.xml><?xml version="1.0" encoding="utf-8"?>
<ds:datastoreItem xmlns:ds="http://schemas.openxmlformats.org/officeDocument/2006/customXml" ds:itemID="{37E37520-30B9-493F-B156-AD370CA13B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cb8dda-9112-4f2b-abee-c67874fc8d6e"/>
    <ds:schemaRef ds:uri="ec46bce5-5cb8-49e0-ab92-9b355530e9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B0959BB-1638-498C-B399-896215C67A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D660C5-6FB2-4435-B9E5-5E98A63CA788}">
  <ds:schemaRefs>
    <ds:schemaRef ds:uri="http://www.w3.org/XML/1998/namespace"/>
    <ds:schemaRef ds:uri="http://schemas.microsoft.com/office/infopath/2007/PartnerControls"/>
    <ds:schemaRef ds:uri="http://purl.org/dc/terms/"/>
    <ds:schemaRef ds:uri="ec46bce5-5cb8-49e0-ab92-9b355530e915"/>
    <ds:schemaRef ds:uri="http://schemas.microsoft.com/office/2006/documentManagement/types"/>
    <ds:schemaRef ds:uri="47cb8dda-9112-4f2b-abee-c67874fc8d6e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purl.org/dc/dcmitype/"/>
  </ds:schemaRefs>
</ds:datastoreItem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6</Pages>
  <Words>1574</Words>
  <Characters>8978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ns, Sasha</dc:creator>
  <cp:keywords/>
  <dc:description/>
  <cp:lastModifiedBy>Akins, Sasha</cp:lastModifiedBy>
  <cp:revision>1</cp:revision>
  <dcterms:created xsi:type="dcterms:W3CDTF">2024-08-01T15:57:00Z</dcterms:created>
  <dcterms:modified xsi:type="dcterms:W3CDTF">2024-08-01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5F688133B21947980B7BB7109C968E</vt:lpwstr>
  </property>
</Properties>
</file>